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A1D31" w14:textId="5C1ADA40" w:rsidR="006539EF" w:rsidRPr="0063159F" w:rsidRDefault="0063159F" w:rsidP="0063159F">
      <w:pPr>
        <w:jc w:val="center"/>
        <w:rPr>
          <w:rFonts w:asciiTheme="majorBidi" w:hAnsiTheme="majorBidi" w:cstheme="majorBidi"/>
          <w:b/>
          <w:bCs/>
          <w:sz w:val="44"/>
          <w:szCs w:val="44"/>
          <w:lang w:eastAsia="en-GB"/>
        </w:rPr>
      </w:pPr>
      <w:r w:rsidRPr="0063159F">
        <w:rPr>
          <w:rFonts w:asciiTheme="majorBidi" w:hAnsiTheme="majorBidi" w:cstheme="majorBidi"/>
          <w:b/>
          <w:bCs/>
          <w:sz w:val="44"/>
          <w:szCs w:val="44"/>
          <w:lang w:eastAsia="en-GB"/>
        </w:rPr>
        <w:t>Algorithms for Simulation Softwares</w:t>
      </w:r>
    </w:p>
    <w:p w14:paraId="132968C9" w14:textId="35B2EEA6" w:rsidR="00523872" w:rsidRPr="002E1682" w:rsidRDefault="00876139" w:rsidP="001D65F6">
      <w:pPr>
        <w:pStyle w:val="Heading1"/>
        <w:spacing w:line="276" w:lineRule="auto"/>
        <w:rPr>
          <w:rFonts w:eastAsia="Times New Roman"/>
          <w:lang w:eastAsia="en-GB"/>
        </w:rPr>
      </w:pPr>
      <w:r w:rsidRPr="002E1682">
        <w:rPr>
          <w:lang w:eastAsia="en-GB"/>
        </w:rPr>
        <w:t>S1</w:t>
      </w:r>
      <w:r w:rsidR="00F44EC2" w:rsidRPr="002E1682">
        <w:rPr>
          <w:lang w:eastAsia="en-GB"/>
        </w:rPr>
        <w:t>-</w:t>
      </w:r>
      <w:r w:rsidR="00F44EC2" w:rsidRPr="002E1682">
        <w:rPr>
          <w:lang w:eastAsia="en-GB"/>
        </w:rPr>
        <w:tab/>
      </w:r>
      <w:r w:rsidR="007B1502" w:rsidRPr="002E1682">
        <w:rPr>
          <w:lang w:eastAsia="en-GB"/>
        </w:rPr>
        <w:t>DWSIM</w:t>
      </w:r>
    </w:p>
    <w:p w14:paraId="14681029" w14:textId="1FD03FB9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1.1 Software and settings</w:t>
      </w:r>
    </w:p>
    <w:p w14:paraId="7740A1D9" w14:textId="77777777" w:rsidR="00606FAB" w:rsidRPr="002E1682" w:rsidRDefault="00606FAB" w:rsidP="001D65F6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oftware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WSIM (steady-state simulation)</w:t>
      </w:r>
    </w:p>
    <w:p w14:paraId="058E0170" w14:textId="77777777" w:rsidR="00606FAB" w:rsidRPr="002E1682" w:rsidRDefault="00606FAB" w:rsidP="001D65F6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hermodynamics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Peng–Robinson (PR) property package</w:t>
      </w:r>
    </w:p>
    <w:p w14:paraId="33D9E60D" w14:textId="77777777" w:rsidR="00606FAB" w:rsidRPr="002E1682" w:rsidRDefault="00606FAB" w:rsidP="001D65F6">
      <w:pPr>
        <w:numPr>
          <w:ilvl w:val="0"/>
          <w:numId w:val="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Component set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H₂O, H₂, CO₂, O₂, C₆H₁₂O₆ (glucose)</w:t>
      </w:r>
    </w:p>
    <w:p w14:paraId="50D9360B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1.2 Flowsheet construction</w:t>
      </w:r>
    </w:p>
    <w:p w14:paraId="37FB2C4C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1.2.1 Unit operations</w:t>
      </w:r>
    </w:p>
    <w:p w14:paraId="39DF3374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reate the following blocks:</w:t>
      </w:r>
    </w:p>
    <w:p w14:paraId="42C5CCCC" w14:textId="77777777" w:rsidR="00606FAB" w:rsidRPr="002E1682" w:rsidRDefault="00606FAB" w:rsidP="001D65F6">
      <w:pPr>
        <w:numPr>
          <w:ilvl w:val="0"/>
          <w:numId w:val="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GIBBS-1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Gibbs reactor)</w:t>
      </w:r>
    </w:p>
    <w:p w14:paraId="394E77EA" w14:textId="77777777" w:rsidR="00606FAB" w:rsidRPr="002E1682" w:rsidRDefault="00606FAB" w:rsidP="001D65F6">
      <w:pPr>
        <w:numPr>
          <w:ilvl w:val="0"/>
          <w:numId w:val="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EP-1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component splitter / separator)</w:t>
      </w:r>
    </w:p>
    <w:p w14:paraId="125B22A1" w14:textId="77777777" w:rsidR="00606FAB" w:rsidRPr="002E1682" w:rsidRDefault="00606FAB" w:rsidP="001D65F6">
      <w:pPr>
        <w:numPr>
          <w:ilvl w:val="0"/>
          <w:numId w:val="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MIX-1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mixer)</w:t>
      </w:r>
    </w:p>
    <w:p w14:paraId="4D4C2D10" w14:textId="77777777" w:rsidR="00606FAB" w:rsidRPr="002E1682" w:rsidRDefault="00606FAB" w:rsidP="001D65F6">
      <w:pPr>
        <w:numPr>
          <w:ilvl w:val="0"/>
          <w:numId w:val="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-1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stoichiometric or conversion reactor; cathode reaction)</w:t>
      </w:r>
    </w:p>
    <w:p w14:paraId="7E69AFF3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1.2.2 Material streams</w:t>
      </w:r>
    </w:p>
    <w:p w14:paraId="3790081F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reate and label the following streams:</w:t>
      </w:r>
    </w:p>
    <w:p w14:paraId="2B945711" w14:textId="5AF84CF7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eed</w:t>
      </w:r>
    </w:p>
    <w:p w14:paraId="74DCFDCA" w14:textId="4A743DC1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node outlet 1</w:t>
      </w:r>
    </w:p>
    <w:p w14:paraId="5D012DAF" w14:textId="21610D00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node outlet 2</w:t>
      </w:r>
    </w:p>
    <w:p w14:paraId="114283CB" w14:textId="63B22C9B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parated hydrogen ions</w:t>
      </w:r>
    </w:p>
    <w:p w14:paraId="3FC6C7D5" w14:textId="7B0CEADD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arbon dioxide and unreacted products</w:t>
      </w:r>
    </w:p>
    <w:p w14:paraId="47ECFBFD" w14:textId="10B59C17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xygen supply</w:t>
      </w:r>
    </w:p>
    <w:p w14:paraId="698BE8EE" w14:textId="6C3D4AB2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ix outlet</w:t>
      </w:r>
    </w:p>
    <w:p w14:paraId="3773F25D" w14:textId="4B262BBF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Water</w:t>
      </w:r>
    </w:p>
    <w:p w14:paraId="7625B5F2" w14:textId="655A54A9" w:rsidR="00606FAB" w:rsidRPr="002E1682" w:rsidRDefault="007137A5" w:rsidP="001D65F6">
      <w:pPr>
        <w:numPr>
          <w:ilvl w:val="0"/>
          <w:numId w:val="3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reacted products</w:t>
      </w:r>
    </w:p>
    <w:p w14:paraId="1FC1EECA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1.2.3 Connections</w:t>
      </w:r>
    </w:p>
    <w:p w14:paraId="6DF2882F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nnect the blocks and streams in the following order:</w:t>
      </w:r>
    </w:p>
    <w:p w14:paraId="0C5F53E3" w14:textId="520A68C2" w:rsidR="00606FAB" w:rsidRPr="002E1682" w:rsidRDefault="00601CFA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Feed 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→ RGIBBS-1</w:t>
      </w:r>
    </w:p>
    <w:p w14:paraId="4021D2A7" w14:textId="77777777" w:rsidR="00606FAB" w:rsidRPr="002E1682" w:rsidRDefault="00606FAB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nfigure RGIBBS-1 to generate two outlets and label them:</w:t>
      </w:r>
    </w:p>
    <w:p w14:paraId="6C9B2A6E" w14:textId="788C59EB" w:rsidR="00606FAB" w:rsidRPr="002E1682" w:rsidRDefault="007137A5" w:rsidP="001D65F6">
      <w:pPr>
        <w:numPr>
          <w:ilvl w:val="1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node outlet 1</w:t>
      </w:r>
    </w:p>
    <w:p w14:paraId="17B7AF08" w14:textId="0B2A9B95" w:rsidR="00606FAB" w:rsidRPr="002E1682" w:rsidRDefault="00601CFA" w:rsidP="001D65F6">
      <w:pPr>
        <w:numPr>
          <w:ilvl w:val="1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Anode 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utlet 2</w:t>
      </w:r>
    </w:p>
    <w:p w14:paraId="7CC27D20" w14:textId="4D3F2604" w:rsidR="00606FAB" w:rsidRPr="002E1682" w:rsidRDefault="007137A5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>Anode outlet 1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→ SEP-1</w:t>
      </w:r>
    </w:p>
    <w:p w14:paraId="4C472FCF" w14:textId="77777777" w:rsidR="00606FAB" w:rsidRPr="002E1682" w:rsidRDefault="00606FAB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nfigure SEP-1 to generate two outlets and label them:</w:t>
      </w:r>
    </w:p>
    <w:p w14:paraId="6201E35A" w14:textId="3887A1CA" w:rsidR="00606FAB" w:rsidRPr="002E1682" w:rsidRDefault="00601CFA" w:rsidP="001D65F6">
      <w:pPr>
        <w:numPr>
          <w:ilvl w:val="1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eparated 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ydrogen ions</w:t>
      </w:r>
    </w:p>
    <w:p w14:paraId="7D7BD4A6" w14:textId="03410D8E" w:rsidR="00606FAB" w:rsidRPr="002E1682" w:rsidRDefault="00601CFA" w:rsidP="001D65F6">
      <w:pPr>
        <w:numPr>
          <w:ilvl w:val="1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arbon 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ioxide and unreacted products</w:t>
      </w:r>
    </w:p>
    <w:p w14:paraId="1299E629" w14:textId="4AF9489B" w:rsidR="00606FAB" w:rsidRPr="002E1682" w:rsidRDefault="00601CFA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eparated 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ydrogen ions → MIX-1</w:t>
      </w:r>
    </w:p>
    <w:p w14:paraId="351F5E21" w14:textId="717D55AE" w:rsidR="00606FAB" w:rsidRPr="002E1682" w:rsidRDefault="00601CFA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Oxygen 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upply → MIX-1</w:t>
      </w:r>
    </w:p>
    <w:p w14:paraId="0F6AEA6A" w14:textId="77777777" w:rsidR="00606FAB" w:rsidRPr="002E1682" w:rsidRDefault="00606FAB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abel the MIX-1 outlet stream as mix outlet</w:t>
      </w:r>
    </w:p>
    <w:p w14:paraId="13AF907E" w14:textId="541E0EAF" w:rsidR="00606FAB" w:rsidRPr="002E1682" w:rsidRDefault="00601CFA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Mix 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utlet → R-1</w:t>
      </w:r>
    </w:p>
    <w:p w14:paraId="5146FD27" w14:textId="77777777" w:rsidR="00606FAB" w:rsidRPr="002E1682" w:rsidRDefault="00606FAB" w:rsidP="001D65F6">
      <w:pPr>
        <w:numPr>
          <w:ilvl w:val="0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nfigure R-1 to generate two outlets and label them:</w:t>
      </w:r>
    </w:p>
    <w:p w14:paraId="2B6A90AB" w14:textId="74574A6F" w:rsidR="00606FAB" w:rsidRPr="002E1682" w:rsidRDefault="00601CFA" w:rsidP="001D65F6">
      <w:pPr>
        <w:numPr>
          <w:ilvl w:val="1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Water</w:t>
      </w:r>
    </w:p>
    <w:p w14:paraId="323CBF3F" w14:textId="59A091DC" w:rsidR="00606FAB" w:rsidRPr="002E1682" w:rsidRDefault="00601CFA" w:rsidP="001D65F6">
      <w:pPr>
        <w:numPr>
          <w:ilvl w:val="1"/>
          <w:numId w:val="4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Unreacted </w:t>
      </w:r>
      <w:r w:rsidR="00606FAB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oducts</w:t>
      </w:r>
    </w:p>
    <w:p w14:paraId="0BDE96A9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1.3 Feed stream specification</w:t>
      </w:r>
    </w:p>
    <w:p w14:paraId="75469068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Define stream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feed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using the following conditions:</w:t>
      </w:r>
    </w:p>
    <w:p w14:paraId="2F1EDCC5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1.3.1 State conditions</w:t>
      </w:r>
    </w:p>
    <w:p w14:paraId="4E083620" w14:textId="77777777" w:rsidR="00606FAB" w:rsidRPr="002E1682" w:rsidRDefault="00606FAB" w:rsidP="001D65F6">
      <w:pPr>
        <w:numPr>
          <w:ilvl w:val="0"/>
          <w:numId w:val="5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emperature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298.15 K</w:t>
      </w:r>
    </w:p>
    <w:p w14:paraId="2C114B2F" w14:textId="77777777" w:rsidR="00606FAB" w:rsidRPr="002E1682" w:rsidRDefault="00606FAB" w:rsidP="001D65F6">
      <w:pPr>
        <w:numPr>
          <w:ilvl w:val="0"/>
          <w:numId w:val="5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Pressure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01325 Pa</w:t>
      </w:r>
    </w:p>
    <w:p w14:paraId="2E7E1095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1.3.2 Flow specification</w:t>
      </w:r>
    </w:p>
    <w:p w14:paraId="354EFB0C" w14:textId="77777777" w:rsidR="00606FAB" w:rsidRPr="002E1682" w:rsidRDefault="00606FAB" w:rsidP="001D65F6">
      <w:pPr>
        <w:numPr>
          <w:ilvl w:val="0"/>
          <w:numId w:val="6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Mass flow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0.659581 kg·s⁻¹</w:t>
      </w:r>
    </w:p>
    <w:p w14:paraId="3201C9CF" w14:textId="77777777" w:rsidR="00606FAB" w:rsidRPr="002E1682" w:rsidRDefault="00606FAB" w:rsidP="001D65F6">
      <w:pPr>
        <w:numPr>
          <w:ilvl w:val="0"/>
          <w:numId w:val="6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Molar flow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3.5398 mol·s⁻¹</w:t>
      </w:r>
    </w:p>
    <w:p w14:paraId="09A7EADC" w14:textId="77777777" w:rsidR="00606FAB" w:rsidRPr="002E1682" w:rsidRDefault="00606FAB" w:rsidP="001D65F6">
      <w:pPr>
        <w:numPr>
          <w:ilvl w:val="0"/>
          <w:numId w:val="6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Volumetric flow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0.113124 m³·s⁻¹</w:t>
      </w:r>
    </w:p>
    <w:p w14:paraId="09E9B98A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1.3.3 Overall composition (mole fraction)</w:t>
      </w:r>
    </w:p>
    <w:p w14:paraId="667F9EC6" w14:textId="77777777" w:rsidR="00606FAB" w:rsidRPr="002E1682" w:rsidRDefault="00606FAB" w:rsidP="001D65F6">
      <w:pPr>
        <w:numPr>
          <w:ilvl w:val="0"/>
          <w:numId w:val="7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₂O =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0.4444444</w:t>
      </w:r>
    </w:p>
    <w:p w14:paraId="48FB023F" w14:textId="77777777" w:rsidR="00606FAB" w:rsidRPr="002E1682" w:rsidRDefault="00606FAB" w:rsidP="001D65F6">
      <w:pPr>
        <w:numPr>
          <w:ilvl w:val="0"/>
          <w:numId w:val="7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₂ =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0.3333333</w:t>
      </w:r>
    </w:p>
    <w:p w14:paraId="60920F70" w14:textId="77777777" w:rsidR="00606FAB" w:rsidRPr="002E1682" w:rsidRDefault="00606FAB" w:rsidP="001D65F6">
      <w:pPr>
        <w:numPr>
          <w:ilvl w:val="0"/>
          <w:numId w:val="7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₆H₁₂O₆ =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0.2222222</w:t>
      </w:r>
    </w:p>
    <w:p w14:paraId="5E6732BF" w14:textId="77777777" w:rsidR="00606FAB" w:rsidRPr="002E1682" w:rsidRDefault="00606FAB" w:rsidP="001D65F6">
      <w:pPr>
        <w:numPr>
          <w:ilvl w:val="0"/>
          <w:numId w:val="7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O₂ =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0</w:t>
      </w:r>
    </w:p>
    <w:p w14:paraId="3812BB47" w14:textId="77777777" w:rsidR="00606FAB" w:rsidRPr="002E1682" w:rsidRDefault="00606FAB" w:rsidP="001D65F6">
      <w:pPr>
        <w:numPr>
          <w:ilvl w:val="0"/>
          <w:numId w:val="7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O₂ =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0</w:t>
      </w:r>
    </w:p>
    <w:p w14:paraId="4F894E51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1.4 RGIBBS reactor configuration (RGIBBS-1)</w:t>
      </w:r>
    </w:p>
    <w:p w14:paraId="618E4CD2" w14:textId="77777777" w:rsidR="00606FAB" w:rsidRPr="002E1682" w:rsidRDefault="00606FAB" w:rsidP="001D65F6">
      <w:pPr>
        <w:numPr>
          <w:ilvl w:val="0"/>
          <w:numId w:val="8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RGIBBS-1 to operate at the inlet stream temperature and pressure (298.15 K, 101325 Pa).</w:t>
      </w:r>
    </w:p>
    <w:p w14:paraId="2B25F480" w14:textId="77777777" w:rsidR="00606FAB" w:rsidRPr="002E1682" w:rsidRDefault="00606FAB" w:rsidP="001D65F6">
      <w:pPr>
        <w:numPr>
          <w:ilvl w:val="0"/>
          <w:numId w:val="8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lect Gibbs free-energy minimization for the component set (H₂O, H₂, CO₂, O₂, C₆H₁₂O₆).</w:t>
      </w:r>
    </w:p>
    <w:p w14:paraId="6A218EAA" w14:textId="77777777" w:rsidR="00606FAB" w:rsidRPr="002E1682" w:rsidRDefault="00606FAB" w:rsidP="001D65F6">
      <w:pPr>
        <w:numPr>
          <w:ilvl w:val="0"/>
          <w:numId w:val="8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Enable phase handling such that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wo outlet streams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re produced (vapor and liquid outlets).</w:t>
      </w:r>
    </w:p>
    <w:p w14:paraId="246B0A7E" w14:textId="77777777" w:rsidR="00606FAB" w:rsidRPr="002E1682" w:rsidRDefault="00606FAB" w:rsidP="001D65F6">
      <w:pPr>
        <w:numPr>
          <w:ilvl w:val="0"/>
          <w:numId w:val="8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un the simulation.</w:t>
      </w:r>
    </w:p>
    <w:p w14:paraId="6FC52D40" w14:textId="77777777" w:rsidR="00C24F0C" w:rsidRPr="002E1682" w:rsidRDefault="00C24F0C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6EDCC75" w14:textId="77777777" w:rsidR="00C24F0C" w:rsidRPr="002E1682" w:rsidRDefault="00C24F0C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D228101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1.5 Separator configuration (SEP-1)</w:t>
      </w:r>
    </w:p>
    <w:p w14:paraId="6FBBDC9A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nfigure SEP-1 as a component splitter using the following component-wise split fraction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0"/>
        <w:gridCol w:w="3120"/>
        <w:gridCol w:w="3645"/>
      </w:tblGrid>
      <w:tr w:rsidR="00606FAB" w:rsidRPr="002E1682" w14:paraId="36B9EAFB" w14:textId="77777777" w:rsidTr="001B0F38">
        <w:trPr>
          <w:jc w:val="center"/>
        </w:trPr>
        <w:tc>
          <w:tcPr>
            <w:tcW w:w="1570" w:type="dxa"/>
            <w:hideMark/>
          </w:tcPr>
          <w:p w14:paraId="150AE69A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omponent</w:t>
            </w:r>
          </w:p>
        </w:tc>
        <w:tc>
          <w:tcPr>
            <w:tcW w:w="3120" w:type="dxa"/>
            <w:hideMark/>
          </w:tcPr>
          <w:p w14:paraId="5E3D4FBA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 “separated hydrogen ions”</w:t>
            </w:r>
          </w:p>
        </w:tc>
        <w:tc>
          <w:tcPr>
            <w:tcW w:w="3645" w:type="dxa"/>
            <w:hideMark/>
          </w:tcPr>
          <w:p w14:paraId="71286BBB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 “carbon dioxide and unreacted products”</w:t>
            </w:r>
          </w:p>
        </w:tc>
      </w:tr>
      <w:tr w:rsidR="00606FAB" w:rsidRPr="002E1682" w14:paraId="1F776442" w14:textId="77777777" w:rsidTr="001B0F38">
        <w:trPr>
          <w:jc w:val="center"/>
        </w:trPr>
        <w:tc>
          <w:tcPr>
            <w:tcW w:w="1570" w:type="dxa"/>
            <w:hideMark/>
          </w:tcPr>
          <w:p w14:paraId="15787761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₂</w:t>
            </w:r>
          </w:p>
        </w:tc>
        <w:tc>
          <w:tcPr>
            <w:tcW w:w="3120" w:type="dxa"/>
            <w:hideMark/>
          </w:tcPr>
          <w:p w14:paraId="49886FB2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</w:t>
            </w:r>
          </w:p>
        </w:tc>
        <w:tc>
          <w:tcPr>
            <w:tcW w:w="3645" w:type="dxa"/>
            <w:hideMark/>
          </w:tcPr>
          <w:p w14:paraId="1231E6FE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</w:p>
        </w:tc>
      </w:tr>
      <w:tr w:rsidR="00606FAB" w:rsidRPr="002E1682" w14:paraId="4FD21897" w14:textId="77777777" w:rsidTr="001B0F38">
        <w:trPr>
          <w:jc w:val="center"/>
        </w:trPr>
        <w:tc>
          <w:tcPr>
            <w:tcW w:w="1570" w:type="dxa"/>
            <w:hideMark/>
          </w:tcPr>
          <w:p w14:paraId="424E047B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₂O</w:t>
            </w:r>
          </w:p>
        </w:tc>
        <w:tc>
          <w:tcPr>
            <w:tcW w:w="3120" w:type="dxa"/>
            <w:hideMark/>
          </w:tcPr>
          <w:p w14:paraId="460EA79E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</w:p>
        </w:tc>
        <w:tc>
          <w:tcPr>
            <w:tcW w:w="3645" w:type="dxa"/>
            <w:hideMark/>
          </w:tcPr>
          <w:p w14:paraId="3B41366F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</w:t>
            </w:r>
          </w:p>
        </w:tc>
      </w:tr>
      <w:tr w:rsidR="00606FAB" w:rsidRPr="002E1682" w14:paraId="1270E63E" w14:textId="77777777" w:rsidTr="001B0F38">
        <w:trPr>
          <w:jc w:val="center"/>
        </w:trPr>
        <w:tc>
          <w:tcPr>
            <w:tcW w:w="1570" w:type="dxa"/>
            <w:hideMark/>
          </w:tcPr>
          <w:p w14:paraId="4A0631A5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₂</w:t>
            </w:r>
          </w:p>
        </w:tc>
        <w:tc>
          <w:tcPr>
            <w:tcW w:w="3120" w:type="dxa"/>
            <w:hideMark/>
          </w:tcPr>
          <w:p w14:paraId="6AAB6A25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</w:p>
        </w:tc>
        <w:tc>
          <w:tcPr>
            <w:tcW w:w="3645" w:type="dxa"/>
            <w:hideMark/>
          </w:tcPr>
          <w:p w14:paraId="4D13FA29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</w:t>
            </w:r>
          </w:p>
        </w:tc>
      </w:tr>
      <w:tr w:rsidR="00606FAB" w:rsidRPr="002E1682" w14:paraId="163BCF16" w14:textId="77777777" w:rsidTr="001B0F38">
        <w:trPr>
          <w:jc w:val="center"/>
        </w:trPr>
        <w:tc>
          <w:tcPr>
            <w:tcW w:w="1570" w:type="dxa"/>
            <w:hideMark/>
          </w:tcPr>
          <w:p w14:paraId="103D88DB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₂</w:t>
            </w:r>
          </w:p>
        </w:tc>
        <w:tc>
          <w:tcPr>
            <w:tcW w:w="3120" w:type="dxa"/>
            <w:hideMark/>
          </w:tcPr>
          <w:p w14:paraId="23B7F31B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</w:p>
        </w:tc>
        <w:tc>
          <w:tcPr>
            <w:tcW w:w="3645" w:type="dxa"/>
            <w:hideMark/>
          </w:tcPr>
          <w:p w14:paraId="62F61977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</w:t>
            </w:r>
          </w:p>
        </w:tc>
      </w:tr>
      <w:tr w:rsidR="00606FAB" w:rsidRPr="002E1682" w14:paraId="5C9E4AA2" w14:textId="77777777" w:rsidTr="001B0F38">
        <w:trPr>
          <w:jc w:val="center"/>
        </w:trPr>
        <w:tc>
          <w:tcPr>
            <w:tcW w:w="1570" w:type="dxa"/>
            <w:hideMark/>
          </w:tcPr>
          <w:p w14:paraId="0F844534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₆H₁₂O₆</w:t>
            </w:r>
          </w:p>
        </w:tc>
        <w:tc>
          <w:tcPr>
            <w:tcW w:w="3120" w:type="dxa"/>
            <w:hideMark/>
          </w:tcPr>
          <w:p w14:paraId="605F96EF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</w:t>
            </w:r>
          </w:p>
        </w:tc>
        <w:tc>
          <w:tcPr>
            <w:tcW w:w="3645" w:type="dxa"/>
            <w:hideMark/>
          </w:tcPr>
          <w:p w14:paraId="4E2E2DC2" w14:textId="77777777" w:rsidR="00606FAB" w:rsidRPr="002E1682" w:rsidRDefault="00606FAB" w:rsidP="00C3126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E16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.0</w:t>
            </w:r>
          </w:p>
        </w:tc>
      </w:tr>
    </w:tbl>
    <w:p w14:paraId="3FA21CEA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un the simulation.</w:t>
      </w:r>
    </w:p>
    <w:p w14:paraId="23591C95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1.6 Oxygen supply and cathode reactor configuration</w:t>
      </w:r>
    </w:p>
    <w:p w14:paraId="2CAA3807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1.6.1 Oxygen supply stream</w:t>
      </w:r>
    </w:p>
    <w:p w14:paraId="19342B5A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Define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oxygen supply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s:</w:t>
      </w:r>
    </w:p>
    <w:p w14:paraId="016FE820" w14:textId="77777777" w:rsidR="00606FAB" w:rsidRPr="002E1682" w:rsidRDefault="00606FAB" w:rsidP="001D65F6">
      <w:pPr>
        <w:numPr>
          <w:ilvl w:val="0"/>
          <w:numId w:val="9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omposition: O₂ mole fraction =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.0</w:t>
      </w:r>
    </w:p>
    <w:p w14:paraId="3D28D197" w14:textId="77777777" w:rsidR="00606FAB" w:rsidRPr="002E1682" w:rsidRDefault="00606FAB" w:rsidP="001D65F6">
      <w:pPr>
        <w:numPr>
          <w:ilvl w:val="0"/>
          <w:numId w:val="9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emperature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298.15 K</w:t>
      </w:r>
    </w:p>
    <w:p w14:paraId="61FD7003" w14:textId="77777777" w:rsidR="00606FAB" w:rsidRPr="002E1682" w:rsidRDefault="00606FAB" w:rsidP="001D65F6">
      <w:pPr>
        <w:numPr>
          <w:ilvl w:val="0"/>
          <w:numId w:val="9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Pressure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101325 Pa</w:t>
      </w:r>
    </w:p>
    <w:p w14:paraId="52BF0672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et the O₂ molar flow based on the molar flow of H₂ in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eparated hydrogen ions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</w:t>
      </w:r>
    </w:p>
    <w:p w14:paraId="056717B6" w14:textId="4263D439" w:rsidR="00606FAB" w:rsidRPr="002E1682" w:rsidRDefault="00606FAB" w:rsidP="001D65F6">
      <w:pPr>
        <w:numPr>
          <w:ilvl w:val="0"/>
          <w:numId w:val="10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n(O₂) = 0.5 × n(H₂)</w:t>
      </w:r>
    </w:p>
    <w:p w14:paraId="5F0561DB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1.6.2 Cathode reaction block (R-1)</w:t>
      </w:r>
    </w:p>
    <w:p w14:paraId="6C87E5FF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the following reaction in R-1:</w:t>
      </w:r>
    </w:p>
    <w:p w14:paraId="348F66DE" w14:textId="77777777" w:rsidR="00606FAB" w:rsidRPr="002E1682" w:rsidRDefault="00606FAB" w:rsidP="001D65F6">
      <w:pPr>
        <w:numPr>
          <w:ilvl w:val="0"/>
          <w:numId w:val="11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H₂ + 0.5 O₂ → H₂O</w:t>
      </w:r>
    </w:p>
    <w:p w14:paraId="7C6A169B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conversion to consume H₂ (complete conversion if O₂ is stoichiometric or in excess). Run the simulation.</w:t>
      </w:r>
    </w:p>
    <w:p w14:paraId="41FBFC18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1.7 Outputs for export</w:t>
      </w:r>
    </w:p>
    <w:p w14:paraId="7B030692" w14:textId="77777777" w:rsidR="00606FAB" w:rsidRPr="002E1682" w:rsidRDefault="00606FAB" w:rsidP="001D65F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xport stream property reports (state and composition) for:</w:t>
      </w:r>
    </w:p>
    <w:p w14:paraId="3E2017C9" w14:textId="7053C907" w:rsidR="00606FAB" w:rsidRPr="002E1682" w:rsidRDefault="00610628" w:rsidP="001D65F6">
      <w:pPr>
        <w:numPr>
          <w:ilvl w:val="0"/>
          <w:numId w:val="1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>Feed</w:t>
      </w:r>
    </w:p>
    <w:p w14:paraId="703D4086" w14:textId="0E08C7EA" w:rsidR="00606FAB" w:rsidRPr="002E1682" w:rsidRDefault="007137A5" w:rsidP="001D65F6">
      <w:pPr>
        <w:numPr>
          <w:ilvl w:val="0"/>
          <w:numId w:val="1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node outlet 1</w:t>
      </w:r>
    </w:p>
    <w:p w14:paraId="78E151F5" w14:textId="15F56392" w:rsidR="00606FAB" w:rsidRPr="002E1682" w:rsidRDefault="00610628" w:rsidP="001D65F6">
      <w:pPr>
        <w:numPr>
          <w:ilvl w:val="0"/>
          <w:numId w:val="1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node outlet 2</w:t>
      </w:r>
    </w:p>
    <w:p w14:paraId="771218D0" w14:textId="5DEB72CE" w:rsidR="00606FAB" w:rsidRPr="002E1682" w:rsidRDefault="00610628" w:rsidP="001D65F6">
      <w:pPr>
        <w:numPr>
          <w:ilvl w:val="0"/>
          <w:numId w:val="1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parated hydrogen ions</w:t>
      </w:r>
    </w:p>
    <w:p w14:paraId="0C4EEAA9" w14:textId="1742454F" w:rsidR="00606FAB" w:rsidRPr="002E1682" w:rsidRDefault="00610628" w:rsidP="001D65F6">
      <w:pPr>
        <w:numPr>
          <w:ilvl w:val="0"/>
          <w:numId w:val="1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arbon dioxide and unreacted products</w:t>
      </w:r>
    </w:p>
    <w:p w14:paraId="4A8D1C0D" w14:textId="43F9CD6E" w:rsidR="00606FAB" w:rsidRPr="002E1682" w:rsidRDefault="00610628" w:rsidP="001D65F6">
      <w:pPr>
        <w:numPr>
          <w:ilvl w:val="0"/>
          <w:numId w:val="1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Water</w:t>
      </w:r>
    </w:p>
    <w:p w14:paraId="227A0394" w14:textId="101A070F" w:rsidR="00606FAB" w:rsidRPr="002E1682" w:rsidRDefault="00610628" w:rsidP="001D65F6">
      <w:pPr>
        <w:numPr>
          <w:ilvl w:val="0"/>
          <w:numId w:val="12"/>
        </w:num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reacted products</w:t>
      </w:r>
    </w:p>
    <w:p w14:paraId="333D83DD" w14:textId="67B7CAD0" w:rsidR="00E37536" w:rsidRPr="002E1682" w:rsidRDefault="00F44EC2" w:rsidP="001D65F6">
      <w:pPr>
        <w:pStyle w:val="Heading1"/>
        <w:spacing w:line="276" w:lineRule="auto"/>
      </w:pPr>
      <w:r w:rsidRPr="002E1682">
        <w:t>S2-</w:t>
      </w:r>
      <w:r w:rsidRPr="002E1682">
        <w:tab/>
      </w:r>
      <w:r w:rsidR="000425A4" w:rsidRPr="002E1682">
        <w:t>MATLAB</w:t>
      </w:r>
    </w:p>
    <w:p w14:paraId="1B5A955C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2.1 Software environment</w:t>
      </w:r>
    </w:p>
    <w:p w14:paraId="7D209F18" w14:textId="77777777" w:rsidR="000425A4" w:rsidRPr="002E1682" w:rsidRDefault="000425A4" w:rsidP="001D65F6">
      <w:pPr>
        <w:numPr>
          <w:ilvl w:val="0"/>
          <w:numId w:val="1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oftware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ATLAB</w:t>
      </w:r>
    </w:p>
    <w:p w14:paraId="67845028" w14:textId="77777777" w:rsidR="000425A4" w:rsidRPr="002E1682" w:rsidRDefault="000425A4" w:rsidP="001D65F6">
      <w:pPr>
        <w:numPr>
          <w:ilvl w:val="0"/>
          <w:numId w:val="1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nsure the working directory contains the scripts required to execute the two simulations described below.</w:t>
      </w:r>
    </w:p>
    <w:p w14:paraId="6488C413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2.2 Anode potential simulation procedure</w:t>
      </w:r>
    </w:p>
    <w:p w14:paraId="6DD70B27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2.1 Workspace initialization</w:t>
      </w:r>
    </w:p>
    <w:p w14:paraId="7A5990A9" w14:textId="77777777" w:rsidR="000425A4" w:rsidRPr="002E1682" w:rsidRDefault="000425A4" w:rsidP="001D65F6">
      <w:pPr>
        <w:spacing w:before="100" w:beforeAutospacing="1"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ear workspace, close figures, and clear command window:</w:t>
      </w:r>
    </w:p>
    <w:p w14:paraId="7D8ABFFE" w14:textId="1C0802A1" w:rsidR="000425A4" w:rsidRPr="002E1682" w:rsidRDefault="000425A4" w:rsidP="001D65F6">
      <w:pPr>
        <w:spacing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lear;</w:t>
      </w:r>
    </w:p>
    <w:p w14:paraId="3D7CA8D3" w14:textId="77777777" w:rsidR="000425A4" w:rsidRPr="002E1682" w:rsidRDefault="000425A4" w:rsidP="001D65F6">
      <w:pPr>
        <w:spacing w:after="100" w:afterAutospacing="1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lose all;</w:t>
      </w:r>
    </w:p>
    <w:p w14:paraId="6DD3D9D7" w14:textId="12D982D4" w:rsidR="000425A4" w:rsidRPr="002E1682" w:rsidRDefault="000425A4" w:rsidP="001D65F6">
      <w:pPr>
        <w:spacing w:after="100" w:afterAutospacing="1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lc;</w:t>
      </w:r>
    </w:p>
    <w:p w14:paraId="735904EA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2.2 Constant definitions</w:t>
      </w:r>
    </w:p>
    <w:p w14:paraId="391E6FEE" w14:textId="77777777" w:rsidR="000425A4" w:rsidRPr="002E1682" w:rsidRDefault="000425A4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the following constants:</w:t>
      </w:r>
    </w:p>
    <w:p w14:paraId="5FB8DF17" w14:textId="77777777" w:rsidR="000425A4" w:rsidRPr="002E1682" w:rsidRDefault="000425A4" w:rsidP="00C3126B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Faraday constant: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F = 96485;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C/mol)</w:t>
      </w:r>
    </w:p>
    <w:p w14:paraId="52536932" w14:textId="77777777" w:rsidR="000425A4" w:rsidRPr="002E1682" w:rsidRDefault="000425A4" w:rsidP="00C3126B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Gas constant: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R = 8.314;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J/mol·K)</w:t>
      </w:r>
    </w:p>
    <w:p w14:paraId="64F775F5" w14:textId="77777777" w:rsidR="000425A4" w:rsidRPr="002E1682" w:rsidRDefault="000425A4" w:rsidP="00C3126B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Temperature: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 = 298;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K)</w:t>
      </w:r>
    </w:p>
    <w:p w14:paraId="04752D32" w14:textId="77777777" w:rsidR="000425A4" w:rsidRPr="002E1682" w:rsidRDefault="000425A4" w:rsidP="00C3126B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Electrons transferred: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n = 8;</w:t>
      </w:r>
    </w:p>
    <w:p w14:paraId="1E538DF0" w14:textId="77777777" w:rsidR="000425A4" w:rsidRPr="002E1682" w:rsidRDefault="000425A4" w:rsidP="00C3126B">
      <w:pPr>
        <w:numPr>
          <w:ilvl w:val="0"/>
          <w:numId w:val="1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harge transfer coefficient: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alpha = 0.5;</w:t>
      </w:r>
    </w:p>
    <w:p w14:paraId="06790190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2.3 Material set and exchange current densities</w:t>
      </w:r>
    </w:p>
    <w:p w14:paraId="6B3DAED4" w14:textId="77777777" w:rsidR="000425A4" w:rsidRPr="002E1682" w:rsidRDefault="000425A4" w:rsidP="00C3126B">
      <w:pPr>
        <w:numPr>
          <w:ilvl w:val="0"/>
          <w:numId w:val="15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the anode material labels:</w:t>
      </w:r>
    </w:p>
    <w:p w14:paraId="3868D9BA" w14:textId="77777777" w:rsidR="000425A4" w:rsidRPr="002E1682" w:rsidRDefault="000425A4" w:rsidP="001D65F6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aterial = {'Graphite Felt','Carbon Nanotube','Graphene','Stainless Steel','Platinum'};</w:t>
      </w:r>
    </w:p>
    <w:p w14:paraId="29757ED3" w14:textId="77777777" w:rsidR="000425A4" w:rsidRPr="002E1682" w:rsidRDefault="000425A4" w:rsidP="00C3126B">
      <w:pPr>
        <w:numPr>
          <w:ilvl w:val="0"/>
          <w:numId w:val="1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>Define exchange current densities corresponding to the material order:</w:t>
      </w:r>
    </w:p>
    <w:p w14:paraId="77282001" w14:textId="24059023" w:rsidR="000425A4" w:rsidRPr="002E1682" w:rsidRDefault="000425A4" w:rsidP="001D65F6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i0_values = [1e-6, 1e-4, 1e-3, 1e-7, 1e-2];</w:t>
      </w:r>
    </w:p>
    <w:p w14:paraId="6165D90E" w14:textId="06E0BFBB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2.4 Current density range</w:t>
      </w:r>
    </w:p>
    <w:p w14:paraId="1B44E17A" w14:textId="77777777" w:rsidR="000425A4" w:rsidRPr="002E1682" w:rsidRDefault="000425A4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a logarithmically spaced current density vector (A/m²):</w:t>
      </w:r>
    </w:p>
    <w:p w14:paraId="3C8AD4AB" w14:textId="77777777" w:rsidR="000425A4" w:rsidRPr="002E1682" w:rsidRDefault="000425A4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i = logspace(-7,-1,100);</w:t>
      </w:r>
    </w:p>
    <w:p w14:paraId="350D8BAC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2.5 Overpotential and anode potential calculations</w:t>
      </w:r>
    </w:p>
    <w:p w14:paraId="53142183" w14:textId="77777777" w:rsidR="00CD03D2" w:rsidRPr="002E1682" w:rsidRDefault="000425A4" w:rsidP="00C3126B">
      <w:pPr>
        <w:numPr>
          <w:ilvl w:val="0"/>
          <w:numId w:val="17"/>
        </w:numPr>
        <w:spacing w:before="100" w:beforeAutospacing="1"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reate a figure and enable multiple curves:</w:t>
      </w:r>
    </w:p>
    <w:p w14:paraId="7A4C1834" w14:textId="44C4F5BD" w:rsidR="00CD03D2" w:rsidRPr="002E1682" w:rsidRDefault="000425A4" w:rsidP="001D65F6">
      <w:pPr>
        <w:spacing w:after="0" w:line="276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figure;</w:t>
      </w:r>
    </w:p>
    <w:p w14:paraId="63B4205F" w14:textId="7F97B6C8" w:rsidR="000425A4" w:rsidRPr="002E1682" w:rsidRDefault="000425A4" w:rsidP="001D65F6">
      <w:pPr>
        <w:spacing w:before="100" w:beforeAutospacing="1" w:after="0" w:line="276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hold on;</w:t>
      </w:r>
    </w:p>
    <w:p w14:paraId="104AC304" w14:textId="77777777" w:rsidR="000425A4" w:rsidRPr="002E1682" w:rsidRDefault="000425A4" w:rsidP="00C3126B">
      <w:pPr>
        <w:numPr>
          <w:ilvl w:val="0"/>
          <w:numId w:val="1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For each material index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k = 1:length(material)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</w:t>
      </w:r>
    </w:p>
    <w:p w14:paraId="1F283683" w14:textId="77777777" w:rsidR="000425A4" w:rsidRPr="002E1682" w:rsidRDefault="000425A4" w:rsidP="00C3126B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Assign: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i0 = i0_values(k);</w:t>
      </w:r>
    </w:p>
    <w:p w14:paraId="64C0130F" w14:textId="77777777" w:rsidR="000425A4" w:rsidRPr="002E1682" w:rsidRDefault="000425A4" w:rsidP="00C3126B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mpute anode overpotential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eta = (R*T/(alpha*n*F)) * log(i./i0);</w:t>
      </w:r>
    </w:p>
    <w:p w14:paraId="37A80DA0" w14:textId="77777777" w:rsidR="000425A4" w:rsidRPr="002E1682" w:rsidRDefault="000425A4" w:rsidP="00C3126B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mpute anode potential using a fixed equilibrium potential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E_anode = 0.3 - eta;</w:t>
      </w:r>
    </w:p>
    <w:p w14:paraId="451F9189" w14:textId="77777777" w:rsidR="000425A4" w:rsidRPr="002E1682" w:rsidRDefault="000425A4" w:rsidP="00C3126B">
      <w:pPr>
        <w:numPr>
          <w:ilvl w:val="0"/>
          <w:numId w:val="1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lot curve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lot(i, E_anode, 'LineWidth', 2, 'DisplayName', material{k});</w:t>
      </w:r>
    </w:p>
    <w:p w14:paraId="671F0983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2.6 Plot formatting</w:t>
      </w:r>
    </w:p>
    <w:p w14:paraId="2CBCD124" w14:textId="77777777" w:rsidR="000425A4" w:rsidRPr="002E1682" w:rsidRDefault="000425A4" w:rsidP="00C3126B">
      <w:pPr>
        <w:numPr>
          <w:ilvl w:val="0"/>
          <w:numId w:val="1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x-axis scale to logarithmic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et(gca,'XScale','log');</w:t>
      </w:r>
    </w:p>
    <w:p w14:paraId="62B010CB" w14:textId="77777777" w:rsidR="000425A4" w:rsidRPr="002E1682" w:rsidRDefault="000425A4" w:rsidP="00C3126B">
      <w:pPr>
        <w:numPr>
          <w:ilvl w:val="0"/>
          <w:numId w:val="1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pply labels and title:</w:t>
      </w:r>
    </w:p>
    <w:p w14:paraId="178116DD" w14:textId="77777777" w:rsidR="000425A4" w:rsidRPr="002E1682" w:rsidRDefault="000425A4" w:rsidP="00C3126B">
      <w:pPr>
        <w:numPr>
          <w:ilvl w:val="0"/>
          <w:numId w:val="2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xlabel('Current Density (A/m^2)');</w:t>
      </w:r>
    </w:p>
    <w:p w14:paraId="4E56CAF7" w14:textId="77777777" w:rsidR="000425A4" w:rsidRPr="002E1682" w:rsidRDefault="000425A4" w:rsidP="00C3126B">
      <w:pPr>
        <w:numPr>
          <w:ilvl w:val="0"/>
          <w:numId w:val="2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ylabel('Anode Potential (V)');</w:t>
      </w:r>
    </w:p>
    <w:p w14:paraId="72B545C9" w14:textId="77777777" w:rsidR="000425A4" w:rsidRPr="002E1682" w:rsidRDefault="000425A4" w:rsidP="00C3126B">
      <w:pPr>
        <w:numPr>
          <w:ilvl w:val="0"/>
          <w:numId w:val="2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itle('Effect of Anode Material on Anode Potential');</w:t>
      </w:r>
    </w:p>
    <w:p w14:paraId="2F432AFA" w14:textId="77777777" w:rsidR="000425A4" w:rsidRPr="002E1682" w:rsidRDefault="000425A4" w:rsidP="00C3126B">
      <w:pPr>
        <w:numPr>
          <w:ilvl w:val="0"/>
          <w:numId w:val="2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isplay legend and finish plot:</w:t>
      </w:r>
    </w:p>
    <w:p w14:paraId="3ED49582" w14:textId="77777777" w:rsidR="000425A4" w:rsidRPr="002E1682" w:rsidRDefault="000425A4" w:rsidP="00C3126B">
      <w:pPr>
        <w:numPr>
          <w:ilvl w:val="0"/>
          <w:numId w:val="2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legend;</w:t>
      </w:r>
    </w:p>
    <w:p w14:paraId="7C786A26" w14:textId="77777777" w:rsidR="000425A4" w:rsidRPr="002E1682" w:rsidRDefault="000425A4" w:rsidP="00C3126B">
      <w:pPr>
        <w:numPr>
          <w:ilvl w:val="0"/>
          <w:numId w:val="2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hold off;</w:t>
      </w:r>
    </w:p>
    <w:p w14:paraId="414C9368" w14:textId="77777777" w:rsidR="00E312F2" w:rsidRPr="002E1682" w:rsidRDefault="00E312F2" w:rsidP="001D65F6">
      <w:pPr>
        <w:spacing w:before="100" w:beforeAutospacing="1" w:after="100" w:afterAutospacing="1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294E4FC7" w14:textId="77777777" w:rsidR="00E312F2" w:rsidRPr="002E1682" w:rsidRDefault="00E312F2" w:rsidP="001D65F6">
      <w:pPr>
        <w:spacing w:before="100" w:beforeAutospacing="1" w:after="100" w:afterAutospacing="1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7CF54386" w14:textId="77777777" w:rsidR="00E312F2" w:rsidRPr="002E1682" w:rsidRDefault="00E312F2" w:rsidP="001D65F6">
      <w:pPr>
        <w:spacing w:before="100" w:beforeAutospacing="1" w:after="100" w:afterAutospacing="1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095C2410" w14:textId="77777777" w:rsidR="00E312F2" w:rsidRPr="002E1682" w:rsidRDefault="00E312F2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D8708AE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2.3 Microbial growth simulation procedure</w:t>
      </w:r>
    </w:p>
    <w:p w14:paraId="7064E18F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3.1 Workspace initialization</w:t>
      </w:r>
    </w:p>
    <w:p w14:paraId="6CDFCF7E" w14:textId="77777777" w:rsidR="00D65693" w:rsidRPr="002E1682" w:rsidRDefault="00D65693" w:rsidP="001D65F6">
      <w:pPr>
        <w:spacing w:before="100" w:beforeAutospacing="1"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ear workspace, close figures, and clear command window:</w:t>
      </w:r>
    </w:p>
    <w:p w14:paraId="6127F61B" w14:textId="77777777" w:rsidR="00D65693" w:rsidRPr="002E1682" w:rsidRDefault="00D65693" w:rsidP="001D65F6">
      <w:pPr>
        <w:spacing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lear;</w:t>
      </w:r>
    </w:p>
    <w:p w14:paraId="551941D9" w14:textId="77777777" w:rsidR="00D65693" w:rsidRPr="002E1682" w:rsidRDefault="00D65693" w:rsidP="001D65F6">
      <w:pPr>
        <w:spacing w:after="100" w:afterAutospacing="1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lose all;</w:t>
      </w:r>
    </w:p>
    <w:p w14:paraId="0392E8F9" w14:textId="390144F9" w:rsidR="00D65693" w:rsidRPr="002E1682" w:rsidRDefault="00D65693" w:rsidP="001D65F6">
      <w:pPr>
        <w:spacing w:after="100" w:afterAutospacing="1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clc;</w:t>
      </w:r>
    </w:p>
    <w:p w14:paraId="2BF240A4" w14:textId="0B958EC6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3.2 Initial conditions and time span</w:t>
      </w:r>
    </w:p>
    <w:p w14:paraId="07A6925F" w14:textId="77777777" w:rsidR="000425A4" w:rsidRPr="002E1682" w:rsidRDefault="000425A4" w:rsidP="00C3126B">
      <w:pPr>
        <w:numPr>
          <w:ilvl w:val="0"/>
          <w:numId w:val="2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the initial state vector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Y0 = [10; 0.1];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 xml:space="preserve">where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Y(1) = S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substrate) and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Y(2) = X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biomass)</w:t>
      </w:r>
    </w:p>
    <w:p w14:paraId="1C4A023B" w14:textId="77777777" w:rsidR="000425A4" w:rsidRPr="002E1682" w:rsidRDefault="000425A4" w:rsidP="00C3126B">
      <w:pPr>
        <w:numPr>
          <w:ilvl w:val="0"/>
          <w:numId w:val="2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the simulation time interval (hours)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span = [0 100];</w:t>
      </w:r>
    </w:p>
    <w:p w14:paraId="5E44625B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3.3 ODE solution</w:t>
      </w:r>
    </w:p>
    <w:p w14:paraId="007E1D7F" w14:textId="77777777" w:rsidR="000425A4" w:rsidRPr="002E1682" w:rsidRDefault="000425A4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Solve the ODE system using </w:t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ode45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</w:t>
      </w:r>
    </w:p>
    <w:p w14:paraId="013E3BDA" w14:textId="77777777" w:rsidR="000425A4" w:rsidRPr="002E1682" w:rsidRDefault="000425A4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[t, Y] = ode45(@mfc_ode, tspan, Y0);</w:t>
      </w:r>
    </w:p>
    <w:p w14:paraId="4B8ABBD7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3.4 Plot generation</w:t>
      </w:r>
    </w:p>
    <w:p w14:paraId="2454FB70" w14:textId="77777777" w:rsidR="000425A4" w:rsidRPr="002E1682" w:rsidRDefault="000425A4" w:rsidP="00C3126B">
      <w:pPr>
        <w:numPr>
          <w:ilvl w:val="0"/>
          <w:numId w:val="2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lot substrate and biomass versus time:</w:t>
      </w:r>
    </w:p>
    <w:p w14:paraId="6B3EB820" w14:textId="77777777" w:rsidR="000425A4" w:rsidRPr="002E1682" w:rsidRDefault="000425A4" w:rsidP="001D65F6">
      <w:pPr>
        <w:spacing w:before="100" w:beforeAutospacing="1" w:after="100" w:afterAutospacing="1" w:line="276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plot(t, Y(:,1), 'r', t, Y(:,2), 'g');</w:t>
      </w:r>
    </w:p>
    <w:p w14:paraId="602A858E" w14:textId="77777777" w:rsidR="000425A4" w:rsidRPr="002E1682" w:rsidRDefault="000425A4" w:rsidP="00C3126B">
      <w:pPr>
        <w:numPr>
          <w:ilvl w:val="0"/>
          <w:numId w:val="25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dd legend, labels, and title:</w:t>
      </w:r>
    </w:p>
    <w:p w14:paraId="5A528202" w14:textId="77777777" w:rsidR="000425A4" w:rsidRPr="002E1682" w:rsidRDefault="000425A4" w:rsidP="00C3126B">
      <w:pPr>
        <w:numPr>
          <w:ilvl w:val="0"/>
          <w:numId w:val="2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legend('Substrate', 'Biomass');</w:t>
      </w:r>
    </w:p>
    <w:p w14:paraId="2A52765F" w14:textId="77777777" w:rsidR="000425A4" w:rsidRPr="002E1682" w:rsidRDefault="000425A4" w:rsidP="00C3126B">
      <w:pPr>
        <w:numPr>
          <w:ilvl w:val="0"/>
          <w:numId w:val="2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xlabel('Time (h)');</w:t>
      </w:r>
    </w:p>
    <w:p w14:paraId="3893E6B7" w14:textId="77777777" w:rsidR="000425A4" w:rsidRPr="002E1682" w:rsidRDefault="000425A4" w:rsidP="00C3126B">
      <w:pPr>
        <w:numPr>
          <w:ilvl w:val="0"/>
          <w:numId w:val="2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ylabel('Concentration');</w:t>
      </w:r>
    </w:p>
    <w:p w14:paraId="1D06C9E8" w14:textId="77777777" w:rsidR="000425A4" w:rsidRPr="002E1682" w:rsidRDefault="000425A4" w:rsidP="00C3126B">
      <w:pPr>
        <w:numPr>
          <w:ilvl w:val="0"/>
          <w:numId w:val="2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title('Substrate and Biomass Concentration over time');</w:t>
      </w:r>
    </w:p>
    <w:p w14:paraId="287C9170" w14:textId="77777777" w:rsidR="000425A4" w:rsidRPr="002E1682" w:rsidRDefault="000425A4" w:rsidP="00C3126B">
      <w:pPr>
        <w:numPr>
          <w:ilvl w:val="0"/>
          <w:numId w:val="2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nable grid and set y-axis limits:</w:t>
      </w:r>
    </w:p>
    <w:p w14:paraId="4DE44C74" w14:textId="77777777" w:rsidR="000425A4" w:rsidRPr="002E1682" w:rsidRDefault="000425A4" w:rsidP="00C3126B">
      <w:pPr>
        <w:numPr>
          <w:ilvl w:val="0"/>
          <w:numId w:val="2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grid on;</w:t>
      </w:r>
    </w:p>
    <w:p w14:paraId="4A55E504" w14:textId="77777777" w:rsidR="000425A4" w:rsidRPr="002E1682" w:rsidRDefault="000425A4" w:rsidP="00C3126B">
      <w:pPr>
        <w:numPr>
          <w:ilvl w:val="0"/>
          <w:numId w:val="2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ylim([-10 10]);</w:t>
      </w:r>
    </w:p>
    <w:p w14:paraId="3BEE67BE" w14:textId="77777777" w:rsidR="00A23D2F" w:rsidRPr="002E1682" w:rsidRDefault="00A23D2F" w:rsidP="001D65F6">
      <w:pPr>
        <w:spacing w:before="100" w:beforeAutospacing="1" w:after="100" w:afterAutospacing="1" w:line="276" w:lineRule="auto"/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</w:pPr>
    </w:p>
    <w:p w14:paraId="0223F527" w14:textId="77777777" w:rsidR="00A23D2F" w:rsidRPr="002E1682" w:rsidRDefault="00A23D2F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C3FB35A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2.3.5 ODE function specification</w:t>
      </w:r>
    </w:p>
    <w:p w14:paraId="12D068ED" w14:textId="77777777" w:rsidR="000425A4" w:rsidRPr="002E1682" w:rsidRDefault="000425A4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the ODE function:</w:t>
      </w:r>
    </w:p>
    <w:p w14:paraId="60560EC8" w14:textId="77777777" w:rsidR="000425A4" w:rsidRPr="002E1682" w:rsidRDefault="000425A4" w:rsidP="00C3126B">
      <w:pPr>
        <w:numPr>
          <w:ilvl w:val="0"/>
          <w:numId w:val="2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unction header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function dYdt = mfc_ode(t, Y)</w:t>
      </w:r>
    </w:p>
    <w:p w14:paraId="608201D2" w14:textId="77777777" w:rsidR="000425A4" w:rsidRPr="002E1682" w:rsidRDefault="000425A4" w:rsidP="00C3126B">
      <w:pPr>
        <w:numPr>
          <w:ilvl w:val="0"/>
          <w:numId w:val="2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arameter definitions:</w:t>
      </w:r>
    </w:p>
    <w:p w14:paraId="768CB618" w14:textId="77777777" w:rsidR="000425A4" w:rsidRPr="002E1682" w:rsidRDefault="000425A4" w:rsidP="00C3126B">
      <w:pPr>
        <w:numPr>
          <w:ilvl w:val="0"/>
          <w:numId w:val="3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k_s = 0.2;</w:t>
      </w:r>
    </w:p>
    <w:p w14:paraId="0F32AAA3" w14:textId="77777777" w:rsidR="000425A4" w:rsidRPr="002E1682" w:rsidRDefault="000425A4" w:rsidP="00C3126B">
      <w:pPr>
        <w:numPr>
          <w:ilvl w:val="0"/>
          <w:numId w:val="3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K_s = 1.0;</w:t>
      </w:r>
    </w:p>
    <w:p w14:paraId="25C8E2B1" w14:textId="77777777" w:rsidR="000425A4" w:rsidRPr="002E1682" w:rsidRDefault="000425A4" w:rsidP="00C3126B">
      <w:pPr>
        <w:numPr>
          <w:ilvl w:val="0"/>
          <w:numId w:val="3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mu_max = 0.1;</w:t>
      </w:r>
    </w:p>
    <w:p w14:paraId="26AD71F9" w14:textId="77777777" w:rsidR="000425A4" w:rsidRPr="002E1682" w:rsidRDefault="000425A4" w:rsidP="00C3126B">
      <w:pPr>
        <w:numPr>
          <w:ilvl w:val="0"/>
          <w:numId w:val="3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tate variable mapping:</w:t>
      </w:r>
    </w:p>
    <w:p w14:paraId="66FA36D8" w14:textId="77777777" w:rsidR="000425A4" w:rsidRPr="002E1682" w:rsidRDefault="000425A4" w:rsidP="00C3126B">
      <w:pPr>
        <w:numPr>
          <w:ilvl w:val="0"/>
          <w:numId w:val="3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S = Y(1);</w:t>
      </w:r>
    </w:p>
    <w:p w14:paraId="2816F10F" w14:textId="77777777" w:rsidR="000425A4" w:rsidRPr="002E1682" w:rsidRDefault="000425A4" w:rsidP="00C3126B">
      <w:pPr>
        <w:numPr>
          <w:ilvl w:val="0"/>
          <w:numId w:val="3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X = Y(2);</w:t>
      </w:r>
    </w:p>
    <w:p w14:paraId="132A9834" w14:textId="77777777" w:rsidR="000425A4" w:rsidRPr="002E1682" w:rsidRDefault="000425A4" w:rsidP="00C3126B">
      <w:pPr>
        <w:numPr>
          <w:ilvl w:val="0"/>
          <w:numId w:val="3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rivative equations:</w:t>
      </w:r>
    </w:p>
    <w:p w14:paraId="641DCEDE" w14:textId="77777777" w:rsidR="000425A4" w:rsidRPr="002E1682" w:rsidRDefault="000425A4" w:rsidP="00C3126B">
      <w:pPr>
        <w:numPr>
          <w:ilvl w:val="0"/>
          <w:numId w:val="3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iomass growth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Xdt = mu_max * (S/(K_s + S)) * X;</w:t>
      </w:r>
    </w:p>
    <w:p w14:paraId="6695FB87" w14:textId="77777777" w:rsidR="000425A4" w:rsidRPr="002E1682" w:rsidRDefault="000425A4" w:rsidP="00C3126B">
      <w:pPr>
        <w:numPr>
          <w:ilvl w:val="0"/>
          <w:numId w:val="3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ubstrate consumption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Sdt = -k_s * (S/(K_s + S)) * X;</w:t>
      </w:r>
    </w:p>
    <w:p w14:paraId="22DF64ED" w14:textId="77777777" w:rsidR="000425A4" w:rsidRPr="002E1682" w:rsidRDefault="000425A4" w:rsidP="00C3126B">
      <w:pPr>
        <w:numPr>
          <w:ilvl w:val="0"/>
          <w:numId w:val="35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eturn derivative vector and end function:</w:t>
      </w:r>
    </w:p>
    <w:p w14:paraId="6F2FADBD" w14:textId="77777777" w:rsidR="000425A4" w:rsidRPr="002E1682" w:rsidRDefault="000425A4" w:rsidP="00C3126B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dYdt = [dSdt; dXdt];</w:t>
      </w:r>
    </w:p>
    <w:p w14:paraId="13291D1B" w14:textId="77777777" w:rsidR="000425A4" w:rsidRPr="002E1682" w:rsidRDefault="000425A4" w:rsidP="00C3126B">
      <w:pPr>
        <w:numPr>
          <w:ilvl w:val="0"/>
          <w:numId w:val="3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Courier New" w:eastAsia="Times New Roman" w:hAnsi="Courier New" w:cs="Courier New"/>
          <w:kern w:val="0"/>
          <w:sz w:val="20"/>
          <w:szCs w:val="20"/>
          <w:lang w:eastAsia="en-GB"/>
          <w14:ligatures w14:val="none"/>
        </w:rPr>
        <w:t>end</w:t>
      </w:r>
    </w:p>
    <w:p w14:paraId="754369AC" w14:textId="77777777" w:rsidR="000425A4" w:rsidRPr="002E1682" w:rsidRDefault="000425A4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2.4 Execution procedure</w:t>
      </w:r>
    </w:p>
    <w:p w14:paraId="3639DAC1" w14:textId="77777777" w:rsidR="000425A4" w:rsidRPr="002E1682" w:rsidRDefault="000425A4" w:rsidP="00C3126B">
      <w:pPr>
        <w:numPr>
          <w:ilvl w:val="0"/>
          <w:numId w:val="3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un the anode potential simulation procedure (Section S2.2) to generate the anode potential plot.</w:t>
      </w:r>
    </w:p>
    <w:p w14:paraId="6489EDE9" w14:textId="77777777" w:rsidR="000425A4" w:rsidRPr="002E1682" w:rsidRDefault="000425A4" w:rsidP="00C3126B">
      <w:pPr>
        <w:numPr>
          <w:ilvl w:val="0"/>
          <w:numId w:val="3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un the microbial growth simulation procedure (Section S2.3) to generate the time-series concentration plot.</w:t>
      </w:r>
    </w:p>
    <w:p w14:paraId="1CFE8666" w14:textId="77777777" w:rsidR="000F79A3" w:rsidRPr="002E1682" w:rsidRDefault="000F79A3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3564B1F" w14:textId="77777777" w:rsidR="000F79A3" w:rsidRPr="002E1682" w:rsidRDefault="000F79A3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0C7CFBE" w14:textId="77777777" w:rsidR="000F79A3" w:rsidRPr="002E1682" w:rsidRDefault="000F79A3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9F224E9" w14:textId="77777777" w:rsidR="000F79A3" w:rsidRPr="002E1682" w:rsidRDefault="000F79A3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169688C" w14:textId="77777777" w:rsidR="000F79A3" w:rsidRPr="002E1682" w:rsidRDefault="000F79A3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9B9490E" w14:textId="75D402E3" w:rsidR="000425A4" w:rsidRPr="002E1682" w:rsidRDefault="00F44EC2" w:rsidP="001D65F6">
      <w:pPr>
        <w:pStyle w:val="Heading1"/>
        <w:spacing w:line="276" w:lineRule="auto"/>
      </w:pPr>
      <w:r w:rsidRPr="002E1682">
        <w:t>S3-</w:t>
      </w:r>
      <w:r w:rsidRPr="002E1682">
        <w:tab/>
      </w:r>
      <w:r w:rsidR="00866FF6" w:rsidRPr="002E1682">
        <w:t>COMSOL Mul</w:t>
      </w:r>
      <w:r w:rsidR="00C3479B" w:rsidRPr="002E1682">
        <w:t>tiphysics</w:t>
      </w:r>
    </w:p>
    <w:p w14:paraId="3576824E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1 Software environment</w:t>
      </w:r>
    </w:p>
    <w:p w14:paraId="1E71B15F" w14:textId="77777777" w:rsidR="00C3479B" w:rsidRPr="002E1682" w:rsidRDefault="00C3479B" w:rsidP="00C3126B">
      <w:pPr>
        <w:numPr>
          <w:ilvl w:val="0"/>
          <w:numId w:val="3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oftware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COMSOL Multiphysics (2D model)</w:t>
      </w:r>
    </w:p>
    <w:p w14:paraId="0AAE447C" w14:textId="77777777" w:rsidR="00C3479B" w:rsidRPr="002E1682" w:rsidRDefault="00C3479B" w:rsidP="00C3126B">
      <w:pPr>
        <w:numPr>
          <w:ilvl w:val="0"/>
          <w:numId w:val="3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Physics interface: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ransport of Diluted Species (time-dependent)</w:t>
      </w:r>
    </w:p>
    <w:p w14:paraId="60ED9595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2 Model scope and assumptions</w:t>
      </w:r>
    </w:p>
    <w:p w14:paraId="159068D2" w14:textId="3A469FC0" w:rsidR="00C3479B" w:rsidRPr="002E1682" w:rsidRDefault="00C3479B" w:rsidP="00C3126B">
      <w:pPr>
        <w:numPr>
          <w:ilvl w:val="0"/>
          <w:numId w:val="3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onstruct a simplified 2D anode-domain model to examine spatial transport </w:t>
      </w:r>
      <w:proofErr w:type="spellStart"/>
      <w:r w:rsidR="000F79A3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ehaviour</w:t>
      </w:r>
      <w:proofErr w:type="spellEnd"/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nd relative concentration-gradient trends under representative conditions.</w:t>
      </w:r>
    </w:p>
    <w:p w14:paraId="60120526" w14:textId="77777777" w:rsidR="00C3479B" w:rsidRPr="002E1682" w:rsidRDefault="00C3479B" w:rsidP="00C3126B">
      <w:pPr>
        <w:numPr>
          <w:ilvl w:val="0"/>
          <w:numId w:val="39"/>
        </w:numPr>
        <w:spacing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epresent the biofilm as a static layer adjacent to the anode-side boundary, used to impose spatially varying transport and reaction activity (no dynamic biofilm growth kinetics).</w:t>
      </w:r>
    </w:p>
    <w:p w14:paraId="27F09C66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3 Geometry definition</w:t>
      </w:r>
    </w:p>
    <w:p w14:paraId="54ACCD78" w14:textId="77777777" w:rsidR="00C3479B" w:rsidRPr="002E1682" w:rsidRDefault="00C3479B" w:rsidP="00C3126B">
      <w:pPr>
        <w:numPr>
          <w:ilvl w:val="0"/>
          <w:numId w:val="4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reate a 2D rectangular domain representing the anode compartment cross-section.</w:t>
      </w:r>
    </w:p>
    <w:p w14:paraId="04535B53" w14:textId="77777777" w:rsidR="00C3479B" w:rsidRPr="002E1682" w:rsidRDefault="00C3479B" w:rsidP="00C3126B">
      <w:pPr>
        <w:numPr>
          <w:ilvl w:val="0"/>
          <w:numId w:val="4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the x-direction length to:</w:t>
      </w:r>
    </w:p>
    <w:p w14:paraId="0CE333C1" w14:textId="77777777" w:rsidR="00C3479B" w:rsidRPr="002E1682" w:rsidRDefault="00C3479B" w:rsidP="00C3126B">
      <w:pPr>
        <w:numPr>
          <w:ilvl w:val="1"/>
          <w:numId w:val="4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 = 1 mm (x from 0 to 1 mm)</w:t>
      </w:r>
    </w:p>
    <w:p w14:paraId="03453A39" w14:textId="77777777" w:rsidR="00C3479B" w:rsidRPr="002E1682" w:rsidRDefault="00C3479B" w:rsidP="00C3126B">
      <w:pPr>
        <w:numPr>
          <w:ilvl w:val="0"/>
          <w:numId w:val="4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the y-direction height to a representative value (consistent unit scale), e.g.:</w:t>
      </w:r>
    </w:p>
    <w:p w14:paraId="11D75EA6" w14:textId="77777777" w:rsidR="00C3479B" w:rsidRPr="002E1682" w:rsidRDefault="00C3479B" w:rsidP="00C3126B">
      <w:pPr>
        <w:numPr>
          <w:ilvl w:val="1"/>
          <w:numId w:val="4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 = 1 mm (y from 0 to 1 mm)</w:t>
      </w:r>
    </w:p>
    <w:p w14:paraId="2F3C20AE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4 Dependent variables and species list</w:t>
      </w:r>
    </w:p>
    <w:p w14:paraId="30BE73F3" w14:textId="6E30B4E1" w:rsidR="00C3479B" w:rsidRPr="002E1682" w:rsidRDefault="00C3479B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diluted-species concentration fields (units: mol/m³) for the species tracked in the time-evolution plot:</w:t>
      </w:r>
    </w:p>
    <w:p w14:paraId="157308B9" w14:textId="31827F19" w:rsidR="00C3479B" w:rsidRPr="002E1682" w:rsidRDefault="00C3479B" w:rsidP="00C3126B">
      <w:pPr>
        <w:numPr>
          <w:ilvl w:val="0"/>
          <w:numId w:val="4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Glucose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C6H12O6</w:t>
      </w:r>
    </w:p>
    <w:p w14:paraId="792253B5" w14:textId="6A65AD2B" w:rsidR="00C3479B" w:rsidRPr="002E1682" w:rsidRDefault="00C3479B" w:rsidP="00C3126B">
      <w:pPr>
        <w:numPr>
          <w:ilvl w:val="0"/>
          <w:numId w:val="4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Water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H2O</w:t>
      </w:r>
    </w:p>
    <w:p w14:paraId="34F230EE" w14:textId="59B149D9" w:rsidR="00C3479B" w:rsidRPr="002E1682" w:rsidRDefault="00C3479B" w:rsidP="00C3126B">
      <w:pPr>
        <w:numPr>
          <w:ilvl w:val="0"/>
          <w:numId w:val="4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arbon dioxide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CO2</w:t>
      </w:r>
    </w:p>
    <w:p w14:paraId="4A4BDCC6" w14:textId="016AF402" w:rsidR="00C3479B" w:rsidRPr="002E1682" w:rsidRDefault="00C3479B" w:rsidP="00C3126B">
      <w:pPr>
        <w:numPr>
          <w:ilvl w:val="0"/>
          <w:numId w:val="4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Hydrogen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H2</w:t>
      </w:r>
    </w:p>
    <w:p w14:paraId="5B616840" w14:textId="7F1FB2F6" w:rsidR="00C3479B" w:rsidRPr="002E1682" w:rsidRDefault="00C3479B" w:rsidP="00C3126B">
      <w:pPr>
        <w:numPr>
          <w:ilvl w:val="0"/>
          <w:numId w:val="4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Oxygen: 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O2</w:t>
      </w:r>
    </w:p>
    <w:p w14:paraId="0E58F6DA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</w:pPr>
    </w:p>
    <w:p w14:paraId="3129CE60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</w:pPr>
    </w:p>
    <w:p w14:paraId="24D88AF1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</w:pPr>
    </w:p>
    <w:p w14:paraId="01CC4AA2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</w:pPr>
    </w:p>
    <w:p w14:paraId="187CF367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C61C970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5 Parameter definitions</w:t>
      </w:r>
    </w:p>
    <w:p w14:paraId="1E7992B3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3.5.1 Diffusion coefficients (aqueous, representative values)</w:t>
      </w:r>
    </w:p>
    <w:p w14:paraId="38FD9BAB" w14:textId="77777777" w:rsidR="00C3479B" w:rsidRPr="002E1682" w:rsidRDefault="00C3479B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ssign diffusion coefficients (m²/s):</w:t>
      </w:r>
    </w:p>
    <w:p w14:paraId="7449C343" w14:textId="17742B65" w:rsidR="00C3479B" w:rsidRPr="002E1682" w:rsidRDefault="00C3479B" w:rsidP="00C3126B">
      <w:pPr>
        <w:numPr>
          <w:ilvl w:val="0"/>
          <w:numId w:val="4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C6H12O6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= 6.0×10⁻¹⁰</w:t>
      </w:r>
    </w:p>
    <w:p w14:paraId="4CD4E0DE" w14:textId="5EB17C35" w:rsidR="00C3479B" w:rsidRPr="002E1682" w:rsidRDefault="00C3479B" w:rsidP="00C3126B">
      <w:pPr>
        <w:numPr>
          <w:ilvl w:val="0"/>
          <w:numId w:val="4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H2O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= 2.3×10⁻⁹</w:t>
      </w:r>
    </w:p>
    <w:p w14:paraId="1DC3847C" w14:textId="59F6F823" w:rsidR="00C3479B" w:rsidRPr="002E1682" w:rsidRDefault="00C3479B" w:rsidP="00C3126B">
      <w:pPr>
        <w:numPr>
          <w:ilvl w:val="0"/>
          <w:numId w:val="4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CO2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= 1.9×10⁻⁹</w:t>
      </w:r>
    </w:p>
    <w:p w14:paraId="70BE48BC" w14:textId="729A2C5B" w:rsidR="00C3479B" w:rsidRPr="002E1682" w:rsidRDefault="00C3479B" w:rsidP="00C3126B">
      <w:pPr>
        <w:numPr>
          <w:ilvl w:val="0"/>
          <w:numId w:val="4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H2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= 4.5×10⁻⁹</w:t>
      </w:r>
    </w:p>
    <w:p w14:paraId="4EF93D45" w14:textId="1FA49081" w:rsidR="00C3479B" w:rsidRPr="002E1682" w:rsidRDefault="00C3479B" w:rsidP="00C3126B">
      <w:pPr>
        <w:numPr>
          <w:ilvl w:val="0"/>
          <w:numId w:val="4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O2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= 2.0×10⁻⁹</w:t>
      </w:r>
    </w:p>
    <w:p w14:paraId="4AB06C56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3.5.2 Biofilm activity scaling and kinetic constant</w:t>
      </w:r>
    </w:p>
    <w:p w14:paraId="6D390B23" w14:textId="77777777" w:rsidR="00C3479B" w:rsidRPr="002E1682" w:rsidRDefault="00C3479B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:</w:t>
      </w:r>
    </w:p>
    <w:p w14:paraId="406D2D22" w14:textId="77777777" w:rsidR="00C3479B" w:rsidRPr="002E1682" w:rsidRDefault="00C3479B" w:rsidP="00C3126B">
      <w:pPr>
        <w:numPr>
          <w:ilvl w:val="0"/>
          <w:numId w:val="4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L = 1e-3 m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domain length in meters)</w:t>
      </w:r>
    </w:p>
    <w:p w14:paraId="37694F16" w14:textId="77777777" w:rsidR="00C3479B" w:rsidRPr="002E1682" w:rsidRDefault="00C3479B" w:rsidP="00C3126B">
      <w:pPr>
        <w:numPr>
          <w:ilvl w:val="0"/>
          <w:numId w:val="4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k = 1.0×10⁻⁵ s⁻¹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representative first-order rate constant)</w:t>
      </w:r>
    </w:p>
    <w:p w14:paraId="08E045AA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6 Biofilm representation (static spatial layer/activity profile)</w:t>
      </w:r>
    </w:p>
    <w:p w14:paraId="1EDD461A" w14:textId="77777777" w:rsidR="00C3479B" w:rsidRPr="002E1682" w:rsidRDefault="00C3479B" w:rsidP="00C3126B">
      <w:pPr>
        <w:numPr>
          <w:ilvl w:val="0"/>
          <w:numId w:val="44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an analytic function for a spatial biofilm/activity indicator that decreases linearly across x:</w:t>
      </w:r>
    </w:p>
    <w:p w14:paraId="29D727E4" w14:textId="77777777" w:rsidR="00C3479B" w:rsidRPr="002E1682" w:rsidRDefault="00C3479B" w:rsidP="001D65F6">
      <w:pPr>
        <w:spacing w:before="100" w:beforeAutospacing="1" w:after="100" w:afterAutospacing="1" w:line="276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b(x) = 1 − (x / L)</w:t>
      </w:r>
    </w:p>
    <w:p w14:paraId="3E222481" w14:textId="77777777" w:rsidR="00C3479B" w:rsidRPr="002E1682" w:rsidRDefault="00C3479B" w:rsidP="00C3126B">
      <w:pPr>
        <w:numPr>
          <w:ilvl w:val="0"/>
          <w:numId w:val="45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mplement b(x) as either:</w:t>
      </w:r>
    </w:p>
    <w:p w14:paraId="3EDF3810" w14:textId="77777777" w:rsidR="00C3479B" w:rsidRPr="002E1682" w:rsidRDefault="00C3479B" w:rsidP="00C3126B">
      <w:pPr>
        <w:numPr>
          <w:ilvl w:val="1"/>
          <w:numId w:val="45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a variable defined in </w:t>
      </w:r>
      <w:r w:rsidRPr="002E1682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Definitions → Variables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or</w:t>
      </w:r>
    </w:p>
    <w:p w14:paraId="1476976E" w14:textId="77777777" w:rsidR="00C3479B" w:rsidRPr="002E1682" w:rsidRDefault="00C3479B" w:rsidP="00C3126B">
      <w:pPr>
        <w:numPr>
          <w:ilvl w:val="1"/>
          <w:numId w:val="45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an analytic function defined in </w:t>
      </w:r>
      <w:r w:rsidRPr="002E1682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Definitions → Functions</w:t>
      </w:r>
    </w:p>
    <w:p w14:paraId="249C13BB" w14:textId="77777777" w:rsidR="00C3479B" w:rsidRPr="002E1682" w:rsidRDefault="00C3479B" w:rsidP="00C3126B">
      <w:pPr>
        <w:numPr>
          <w:ilvl w:val="0"/>
          <w:numId w:val="45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se b(x) as a multiplier for reaction intensity (Section S3.8) to reproduce a spatially varying biofilm influence across the domain.</w:t>
      </w:r>
    </w:p>
    <w:p w14:paraId="2BB8B941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7 Physics setup: Transport of Diluted Species</w:t>
      </w:r>
    </w:p>
    <w:p w14:paraId="68A7C8EE" w14:textId="77777777" w:rsidR="00C3479B" w:rsidRPr="002E1682" w:rsidRDefault="00C3479B" w:rsidP="00C3126B">
      <w:pPr>
        <w:numPr>
          <w:ilvl w:val="0"/>
          <w:numId w:val="4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dd Transport of Diluted Species interface.</w:t>
      </w:r>
    </w:p>
    <w:p w14:paraId="07D435E5" w14:textId="77777777" w:rsidR="00C3479B" w:rsidRPr="002E1682" w:rsidRDefault="00C3479B" w:rsidP="00C3126B">
      <w:pPr>
        <w:numPr>
          <w:ilvl w:val="0"/>
          <w:numId w:val="4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dd the five species from Section S3.4.</w:t>
      </w:r>
    </w:p>
    <w:p w14:paraId="73244717" w14:textId="77777777" w:rsidR="00C3479B" w:rsidRPr="002E1682" w:rsidRDefault="00C3479B" w:rsidP="00C3126B">
      <w:pPr>
        <w:numPr>
          <w:ilvl w:val="0"/>
          <w:numId w:val="46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or each species, assign its diffusion coefficient from Section S3.5.1.</w:t>
      </w:r>
    </w:p>
    <w:p w14:paraId="2597D724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86E124B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26A0345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E513170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58D5B23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8 Reaction-source terms (representative stoichiometric framework)</w:t>
      </w:r>
    </w:p>
    <w:p w14:paraId="1AEE03AA" w14:textId="77777777" w:rsidR="00C3479B" w:rsidRPr="002E1682" w:rsidRDefault="00C3479B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a glucose-consumption rate that is spatially modulated by the biofilm indicator:</w:t>
      </w:r>
    </w:p>
    <w:p w14:paraId="380F6235" w14:textId="2EA23EED" w:rsidR="00C3479B" w:rsidRPr="002E1682" w:rsidRDefault="00C3479B" w:rsidP="001D65F6">
      <w:pPr>
        <w:spacing w:before="100" w:beforeAutospacing="1" w:after="100" w:afterAutospacing="1" w:line="276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 = k · b(x) · c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C6H12O6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mol/m³·s)</w:t>
      </w:r>
    </w:p>
    <w:p w14:paraId="41374FBD" w14:textId="62C6CC11" w:rsidR="00C3479B" w:rsidRPr="002E1682" w:rsidRDefault="00C3479B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pply reaction/source terms to each species in the domain using a representative glucose</w:t>
      </w:r>
      <w:r w:rsidR="00E12D7E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-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o</w:t>
      </w:r>
      <w:r w:rsidR="00E12D7E"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-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roducts stoichiometry:</w:t>
      </w:r>
    </w:p>
    <w:p w14:paraId="01FAE041" w14:textId="77777777" w:rsidR="00C3479B" w:rsidRPr="002E1682" w:rsidRDefault="00C3479B" w:rsidP="00C3126B">
      <w:pPr>
        <w:numPr>
          <w:ilvl w:val="0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Glucose consumption:</w:t>
      </w:r>
    </w:p>
    <w:p w14:paraId="1079C1E2" w14:textId="2DBE2D76" w:rsidR="00C3479B" w:rsidRPr="002E1682" w:rsidRDefault="00C3479B" w:rsidP="00C3126B">
      <w:pPr>
        <w:numPr>
          <w:ilvl w:val="1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C6H12O6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= −R</w:t>
      </w:r>
    </w:p>
    <w:p w14:paraId="2A0FAB49" w14:textId="77777777" w:rsidR="00C3479B" w:rsidRPr="002E1682" w:rsidRDefault="00C3479B" w:rsidP="00C3126B">
      <w:pPr>
        <w:numPr>
          <w:ilvl w:val="0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Water consumption:</w:t>
      </w:r>
    </w:p>
    <w:p w14:paraId="362AD222" w14:textId="73E2E4B3" w:rsidR="00C3479B" w:rsidRPr="002E1682" w:rsidRDefault="00C3479B" w:rsidP="00C3126B">
      <w:pPr>
        <w:numPr>
          <w:ilvl w:val="1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H2O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= −6R</w:t>
      </w:r>
    </w:p>
    <w:p w14:paraId="23CC2830" w14:textId="77777777" w:rsidR="00C3479B" w:rsidRPr="002E1682" w:rsidRDefault="00C3479B" w:rsidP="00C3126B">
      <w:pPr>
        <w:numPr>
          <w:ilvl w:val="0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₂ production:</w:t>
      </w:r>
    </w:p>
    <w:p w14:paraId="6A2E7800" w14:textId="626CA940" w:rsidR="00C3479B" w:rsidRPr="002E1682" w:rsidRDefault="00C3479B" w:rsidP="00C3126B">
      <w:pPr>
        <w:numPr>
          <w:ilvl w:val="1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CO2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= +6R</w:t>
      </w:r>
    </w:p>
    <w:p w14:paraId="13BE8B8B" w14:textId="77777777" w:rsidR="00C3479B" w:rsidRPr="002E1682" w:rsidRDefault="00C3479B" w:rsidP="00C3126B">
      <w:pPr>
        <w:numPr>
          <w:ilvl w:val="0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₂ production:</w:t>
      </w:r>
    </w:p>
    <w:p w14:paraId="0FFC0A6C" w14:textId="7DA5F0C3" w:rsidR="00C3479B" w:rsidRPr="002E1682" w:rsidRDefault="00C3479B" w:rsidP="00C3126B">
      <w:pPr>
        <w:numPr>
          <w:ilvl w:val="1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H2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= +12R</w:t>
      </w:r>
    </w:p>
    <w:p w14:paraId="53288A2E" w14:textId="77777777" w:rsidR="00C3479B" w:rsidRPr="002E1682" w:rsidRDefault="00C3479B" w:rsidP="00C3126B">
      <w:pPr>
        <w:numPr>
          <w:ilvl w:val="0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xygen:</w:t>
      </w:r>
    </w:p>
    <w:p w14:paraId="5549E259" w14:textId="621253FC" w:rsidR="00C3479B" w:rsidRPr="002E1682" w:rsidRDefault="00C3479B" w:rsidP="00C3126B">
      <w:pPr>
        <w:numPr>
          <w:ilvl w:val="1"/>
          <w:numId w:val="47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vertAlign w:val="subscript"/>
          <w:lang w:eastAsia="en-GB"/>
          <w14:ligatures w14:val="none"/>
        </w:rPr>
        <w:t>O2</w:t>
      </w: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 xml:space="preserve"> = 0</w:t>
      </w:r>
    </w:p>
    <w:p w14:paraId="0E7D4FCB" w14:textId="77777777" w:rsidR="00C3479B" w:rsidRPr="002E1682" w:rsidRDefault="00C3479B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mplement these under the Reactions (or equivalent source/reaction term settings) of the diluted-species interface.</w:t>
      </w:r>
    </w:p>
    <w:p w14:paraId="376B4B39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9 Initial conditions</w:t>
      </w:r>
    </w:p>
    <w:p w14:paraId="2A318DAB" w14:textId="77777777" w:rsidR="00C3479B" w:rsidRPr="002E1682" w:rsidRDefault="00C3479B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initial concentrations (mol/m³) uniformly across the domain:</w:t>
      </w:r>
    </w:p>
    <w:p w14:paraId="4A14A94B" w14:textId="6BF33F0C" w:rsidR="00C3479B" w:rsidRPr="002E1682" w:rsidRDefault="00C3479B" w:rsidP="00C3126B">
      <w:pPr>
        <w:numPr>
          <w:ilvl w:val="0"/>
          <w:numId w:val="4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C6H12O6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0) = 0.30</w:t>
      </w:r>
    </w:p>
    <w:p w14:paraId="15AF89BA" w14:textId="6DC6B27B" w:rsidR="00C3479B" w:rsidRPr="002E1682" w:rsidRDefault="00C3479B" w:rsidP="00C3126B">
      <w:pPr>
        <w:numPr>
          <w:ilvl w:val="0"/>
          <w:numId w:val="4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H2O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0) = 0.35</w:t>
      </w:r>
    </w:p>
    <w:p w14:paraId="0A435221" w14:textId="7ABA1416" w:rsidR="00C3479B" w:rsidRPr="002E1682" w:rsidRDefault="00C3479B" w:rsidP="00C3126B">
      <w:pPr>
        <w:numPr>
          <w:ilvl w:val="0"/>
          <w:numId w:val="4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CO2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0) = 0.70</w:t>
      </w:r>
    </w:p>
    <w:p w14:paraId="53B2803F" w14:textId="4FA1967D" w:rsidR="00C3479B" w:rsidRPr="002E1682" w:rsidRDefault="00C3479B" w:rsidP="00C3126B">
      <w:pPr>
        <w:numPr>
          <w:ilvl w:val="0"/>
          <w:numId w:val="4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H2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0) = 1.45</w:t>
      </w:r>
    </w:p>
    <w:p w14:paraId="01EEDCF0" w14:textId="0517150D" w:rsidR="00C3479B" w:rsidRPr="002E1682" w:rsidRDefault="00C3479B" w:rsidP="00C3126B">
      <w:pPr>
        <w:numPr>
          <w:ilvl w:val="0"/>
          <w:numId w:val="48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O2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(0) = 0.00</w:t>
      </w:r>
    </w:p>
    <w:p w14:paraId="35998E59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10 Boundary conditions</w:t>
      </w:r>
    </w:p>
    <w:p w14:paraId="5EF6B982" w14:textId="77777777" w:rsidR="00C3479B" w:rsidRPr="002E1682" w:rsidRDefault="00C3479B" w:rsidP="00C3126B">
      <w:pPr>
        <w:numPr>
          <w:ilvl w:val="0"/>
          <w:numId w:val="4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pply no-flux (insulation) boundaries for all species on the rectangle boundaries as the default transport condition.</w:t>
      </w:r>
    </w:p>
    <w:p w14:paraId="3A378D83" w14:textId="77777777" w:rsidR="00C3479B" w:rsidRPr="002E1682" w:rsidRDefault="00C3479B" w:rsidP="00C3126B">
      <w:pPr>
        <w:numPr>
          <w:ilvl w:val="0"/>
          <w:numId w:val="4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o keep oxygen transport limited, retain:</w:t>
      </w:r>
    </w:p>
    <w:p w14:paraId="003CB9E7" w14:textId="77777777" w:rsidR="00C3479B" w:rsidRPr="002E1682" w:rsidRDefault="00C3479B" w:rsidP="00C3126B">
      <w:pPr>
        <w:numPr>
          <w:ilvl w:val="1"/>
          <w:numId w:val="4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_O2 initialized at 0, and</w:t>
      </w:r>
    </w:p>
    <w:p w14:paraId="34B48831" w14:textId="77777777" w:rsidR="00C3479B" w:rsidRPr="002E1682" w:rsidRDefault="00C3479B" w:rsidP="00C3126B">
      <w:pPr>
        <w:numPr>
          <w:ilvl w:val="1"/>
          <w:numId w:val="49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-flux boundaries (oxygen remains negligible without an imposed inlet).</w:t>
      </w:r>
    </w:p>
    <w:p w14:paraId="46C997A4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6D9EBBA" w14:textId="77777777" w:rsidR="001D65F6" w:rsidRPr="002E1682" w:rsidRDefault="001D65F6" w:rsidP="001D65F6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3BF9EF1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11 Meshing strategy</w:t>
      </w:r>
    </w:p>
    <w:p w14:paraId="39412F9C" w14:textId="77777777" w:rsidR="00C3479B" w:rsidRPr="002E1682" w:rsidRDefault="00C3479B" w:rsidP="00C3126B">
      <w:pPr>
        <w:numPr>
          <w:ilvl w:val="0"/>
          <w:numId w:val="5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Generate a physics-controlled mesh (normal or finer).</w:t>
      </w:r>
    </w:p>
    <w:p w14:paraId="14CC4605" w14:textId="77777777" w:rsidR="00C3479B" w:rsidRPr="002E1682" w:rsidRDefault="00C3479B" w:rsidP="00C3126B">
      <w:pPr>
        <w:numPr>
          <w:ilvl w:val="0"/>
          <w:numId w:val="50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pply local mesh refinement near the anode-side boundary (x = 0) if needed to resolve sharper gradients in the region adjacent to the biofilm activity zone.</w:t>
      </w:r>
    </w:p>
    <w:p w14:paraId="4FB2C2AA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12 Study and solver configuration</w:t>
      </w:r>
    </w:p>
    <w:p w14:paraId="17E2C2F6" w14:textId="77777777" w:rsidR="00C3479B" w:rsidRPr="002E1682" w:rsidRDefault="00C3479B" w:rsidP="00C3126B">
      <w:pPr>
        <w:numPr>
          <w:ilvl w:val="0"/>
          <w:numId w:val="5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lect Time Dependent study.</w:t>
      </w:r>
    </w:p>
    <w:p w14:paraId="715E0A9E" w14:textId="77777777" w:rsidR="00C3479B" w:rsidRPr="002E1682" w:rsidRDefault="00C3479B" w:rsidP="00C3126B">
      <w:pPr>
        <w:numPr>
          <w:ilvl w:val="0"/>
          <w:numId w:val="5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the simulation time range:</w:t>
      </w:r>
    </w:p>
    <w:p w14:paraId="3FCA3287" w14:textId="77777777" w:rsidR="00C3479B" w:rsidRPr="002E1682" w:rsidRDefault="00C3479B" w:rsidP="00C3126B">
      <w:pPr>
        <w:numPr>
          <w:ilvl w:val="1"/>
          <w:numId w:val="5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 = 0 to 3600 s</w:t>
      </w:r>
    </w:p>
    <w:p w14:paraId="4B014ADF" w14:textId="77777777" w:rsidR="00C3479B" w:rsidRPr="002E1682" w:rsidRDefault="00C3479B" w:rsidP="00C3126B">
      <w:pPr>
        <w:numPr>
          <w:ilvl w:val="0"/>
          <w:numId w:val="51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se automatic time stepping with a maximum step size small enough to resolve early-time transients (e.g., ≤ 10–50 s).</w:t>
      </w:r>
    </w:p>
    <w:p w14:paraId="65DBF4D3" w14:textId="77777777" w:rsidR="00C3479B" w:rsidRPr="002E1682" w:rsidRDefault="00C3479B" w:rsidP="001D65F6">
      <w:pPr>
        <w:spacing w:before="100" w:beforeAutospacing="1" w:after="100" w:afterAutospacing="1" w:line="276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3.13 Post-processing instructions</w:t>
      </w:r>
    </w:p>
    <w:p w14:paraId="424C2675" w14:textId="2EBEEC2E" w:rsidR="00C3479B" w:rsidRPr="002E1682" w:rsidRDefault="00C3479B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3.13.1 Biofilm spatial profile plot</w:t>
      </w:r>
    </w:p>
    <w:p w14:paraId="7E6C2E3E" w14:textId="77777777" w:rsidR="00C3479B" w:rsidRPr="002E1682" w:rsidRDefault="00C3479B" w:rsidP="00C3126B">
      <w:pPr>
        <w:numPr>
          <w:ilvl w:val="0"/>
          <w:numId w:val="5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reate a Cut Line 2D from x = 0 to x = 1 mm at a fixed y (e.g., y = 0.5 mm).</w:t>
      </w:r>
    </w:p>
    <w:p w14:paraId="1736F544" w14:textId="77777777" w:rsidR="00C3479B" w:rsidRPr="002E1682" w:rsidRDefault="00C3479B" w:rsidP="00C3126B">
      <w:pPr>
        <w:numPr>
          <w:ilvl w:val="0"/>
          <w:numId w:val="52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lot b(x) along the cut line to obtain the spatial biofilm/activity distribution.</w:t>
      </w:r>
    </w:p>
    <w:p w14:paraId="326BE52E" w14:textId="17CE3120" w:rsidR="00C3479B" w:rsidRPr="002E1682" w:rsidRDefault="00C3479B" w:rsidP="001D65F6">
      <w:pPr>
        <w:spacing w:before="100" w:beforeAutospacing="1" w:after="100" w:afterAutospacing="1" w:line="276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3.13.2 Species concentration vs time</w:t>
      </w:r>
    </w:p>
    <w:p w14:paraId="7043E761" w14:textId="77777777" w:rsidR="00C3479B" w:rsidRPr="002E1682" w:rsidRDefault="00C3479B" w:rsidP="00C3126B">
      <w:pPr>
        <w:numPr>
          <w:ilvl w:val="0"/>
          <w:numId w:val="5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fine a Point Evaluation location within the domain (e.g., x = 0.5 mm, y = 0.5 mm).</w:t>
      </w:r>
    </w:p>
    <w:p w14:paraId="781073FD" w14:textId="77777777" w:rsidR="00C3479B" w:rsidRPr="002E1682" w:rsidRDefault="00C3479B" w:rsidP="00C3126B">
      <w:pPr>
        <w:numPr>
          <w:ilvl w:val="0"/>
          <w:numId w:val="5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reate a Global/Point plot of the following concentrations versus time:</w:t>
      </w:r>
    </w:p>
    <w:p w14:paraId="4FF5DC7A" w14:textId="484572A6" w:rsidR="00C3479B" w:rsidRPr="002E1682" w:rsidRDefault="00C3479B" w:rsidP="00C3126B">
      <w:pPr>
        <w:numPr>
          <w:ilvl w:val="1"/>
          <w:numId w:val="53"/>
        </w:num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C6H12O6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H2O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CO2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H2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 c</w:t>
      </w:r>
      <w:r w:rsidRPr="002E1682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eastAsia="en-GB"/>
          <w14:ligatures w14:val="none"/>
        </w:rPr>
        <w:t>O2</w:t>
      </w:r>
    </w:p>
    <w:p w14:paraId="485BBB6E" w14:textId="00CC3ADA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5EEEF11" w14:textId="77777777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B686282" w14:textId="77777777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7F73743" w14:textId="77777777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5CF3AEF" w14:textId="77777777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A2EC523" w14:textId="77777777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6B2A19B" w14:textId="77777777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2044A58" w14:textId="77777777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3EF18CA" w14:textId="77777777" w:rsidR="00072BF9" w:rsidRPr="002E1682" w:rsidRDefault="00072BF9" w:rsidP="00072BF9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3BFF7E5" w14:textId="791D9FEA" w:rsidR="00072BF9" w:rsidRPr="002E1682" w:rsidRDefault="0020604C" w:rsidP="00072BF9">
      <w:pPr>
        <w:pStyle w:val="Heading1"/>
        <w:rPr>
          <w:rFonts w:eastAsia="Times New Roman"/>
          <w:lang w:eastAsia="en-GB"/>
        </w:rPr>
      </w:pPr>
      <w:r w:rsidRPr="002E1682">
        <w:rPr>
          <w:rFonts w:eastAsia="Times New Roman"/>
          <w:lang w:eastAsia="en-GB"/>
        </w:rPr>
        <w:t>S4-</w:t>
      </w:r>
      <w:r w:rsidRPr="002E1682">
        <w:rPr>
          <w:rFonts w:eastAsia="Times New Roman"/>
          <w:lang w:eastAsia="en-GB"/>
        </w:rPr>
        <w:tab/>
        <w:t>MINITAB</w:t>
      </w:r>
    </w:p>
    <w:p w14:paraId="50A9A0C2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4.1 Software environment</w:t>
      </w:r>
    </w:p>
    <w:p w14:paraId="16890473" w14:textId="77777777" w:rsidR="0020604C" w:rsidRPr="0020604C" w:rsidRDefault="0020604C" w:rsidP="0020604C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oftware:</w:t>
      </w: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MINITAB (desktop)</w:t>
      </w:r>
    </w:p>
    <w:p w14:paraId="217C7EAE" w14:textId="77777777" w:rsidR="0020604C" w:rsidRPr="0020604C" w:rsidRDefault="0020604C" w:rsidP="0020604C">
      <w:pPr>
        <w:numPr>
          <w:ilvl w:val="0"/>
          <w:numId w:val="5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Analysis module:</w:t>
      </w: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Stat → ANOVA → One-Way…</w:t>
      </w:r>
    </w:p>
    <w:p w14:paraId="70EFDBE4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4.2 Data structure and worksheet preparation</w:t>
      </w:r>
    </w:p>
    <w:p w14:paraId="3CD39E15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2.1 Worksheet format</w:t>
      </w:r>
    </w:p>
    <w:p w14:paraId="1D6466F8" w14:textId="77777777" w:rsidR="0020604C" w:rsidRPr="0020604C" w:rsidRDefault="0020604C" w:rsidP="0020604C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reate/open a MINITAB worksheet.</w:t>
      </w:r>
    </w:p>
    <w:p w14:paraId="2FCEFBAE" w14:textId="77777777" w:rsidR="0020604C" w:rsidRPr="0020604C" w:rsidRDefault="0020604C" w:rsidP="0020604C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rrange the response values such that each material is a separate column (one column per factor level).</w:t>
      </w:r>
    </w:p>
    <w:p w14:paraId="329A15E8" w14:textId="77777777" w:rsidR="0020604C" w:rsidRPr="0020604C" w:rsidRDefault="0020604C" w:rsidP="0020604C">
      <w:pPr>
        <w:numPr>
          <w:ilvl w:val="0"/>
          <w:numId w:val="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se five columns labeled as follows:</w:t>
      </w:r>
    </w:p>
    <w:p w14:paraId="5C473AFF" w14:textId="77777777" w:rsidR="0020604C" w:rsidRPr="0020604C" w:rsidRDefault="0020604C" w:rsidP="0020604C">
      <w:pPr>
        <w:numPr>
          <w:ilvl w:val="1"/>
          <w:numId w:val="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1: Graphite Felt</w:t>
      </w:r>
    </w:p>
    <w:p w14:paraId="33AF410C" w14:textId="77777777" w:rsidR="0020604C" w:rsidRPr="0020604C" w:rsidRDefault="0020604C" w:rsidP="0020604C">
      <w:pPr>
        <w:numPr>
          <w:ilvl w:val="1"/>
          <w:numId w:val="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2: Carbon Nanotube</w:t>
      </w:r>
    </w:p>
    <w:p w14:paraId="655F3F3A" w14:textId="77777777" w:rsidR="0020604C" w:rsidRPr="0020604C" w:rsidRDefault="0020604C" w:rsidP="0020604C">
      <w:pPr>
        <w:numPr>
          <w:ilvl w:val="1"/>
          <w:numId w:val="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3: Graphene</w:t>
      </w:r>
    </w:p>
    <w:p w14:paraId="1209740E" w14:textId="77777777" w:rsidR="0020604C" w:rsidRPr="0020604C" w:rsidRDefault="0020604C" w:rsidP="0020604C">
      <w:pPr>
        <w:numPr>
          <w:ilvl w:val="1"/>
          <w:numId w:val="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4: Stainless Steel</w:t>
      </w:r>
    </w:p>
    <w:p w14:paraId="0FB60AB7" w14:textId="77777777" w:rsidR="0020604C" w:rsidRPr="0020604C" w:rsidRDefault="0020604C" w:rsidP="0020604C">
      <w:pPr>
        <w:numPr>
          <w:ilvl w:val="1"/>
          <w:numId w:val="5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5: Platinum</w:t>
      </w:r>
    </w:p>
    <w:p w14:paraId="55C5C8D9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2.2 Data validation</w:t>
      </w:r>
    </w:p>
    <w:p w14:paraId="1FB719C8" w14:textId="1ACAE534" w:rsidR="0020604C" w:rsidRPr="0020604C" w:rsidRDefault="0020604C" w:rsidP="0020604C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Confirm each column contains the </w:t>
      </w:r>
      <w:r w:rsidR="00E37CFB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voltage</w:t>
      </w: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values for the corresponding material.</w:t>
      </w:r>
    </w:p>
    <w:p w14:paraId="4E64C52D" w14:textId="74C7C671" w:rsidR="0020604C" w:rsidRPr="0020604C" w:rsidRDefault="0020604C" w:rsidP="0020604C">
      <w:pPr>
        <w:numPr>
          <w:ilvl w:val="0"/>
          <w:numId w:val="5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nfirm all entries are numeric and there are no blank cells within the range.</w:t>
      </w:r>
    </w:p>
    <w:p w14:paraId="4ABEA0AA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4.3 One-Way ANOVA procedure</w:t>
      </w:r>
    </w:p>
    <w:p w14:paraId="0E267C38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3.1 Open One-Way ANOVA dialog</w:t>
      </w:r>
    </w:p>
    <w:p w14:paraId="75781761" w14:textId="57A93D29" w:rsidR="0020604C" w:rsidRPr="0020604C" w:rsidRDefault="0020604C" w:rsidP="0020604C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avigate to: Stat → ANOVA → One-Way</w:t>
      </w:r>
    </w:p>
    <w:p w14:paraId="1B25D66E" w14:textId="77777777" w:rsidR="0020604C" w:rsidRPr="0020604C" w:rsidRDefault="0020604C" w:rsidP="0020604C">
      <w:pPr>
        <w:numPr>
          <w:ilvl w:val="0"/>
          <w:numId w:val="5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 the drop-down at the top of the dialog, select:</w:t>
      </w: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</w: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Response data are in a separate column for each factor level</w:t>
      </w:r>
    </w:p>
    <w:p w14:paraId="15A00CE9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3.2 Specify response columns</w:t>
      </w:r>
    </w:p>
    <w:p w14:paraId="381BFD0B" w14:textId="77777777" w:rsidR="0020604C" w:rsidRPr="0020604C" w:rsidRDefault="0020604C" w:rsidP="0020604C">
      <w:pPr>
        <w:numPr>
          <w:ilvl w:val="0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der Responses, select and enter the five columns:</w:t>
      </w:r>
    </w:p>
    <w:p w14:paraId="24C763E4" w14:textId="77777777" w:rsidR="0020604C" w:rsidRPr="0020604C" w:rsidRDefault="0020604C" w:rsidP="0020604C">
      <w:pPr>
        <w:numPr>
          <w:ilvl w:val="1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Graphite Felt</w:t>
      </w:r>
    </w:p>
    <w:p w14:paraId="104FF3F4" w14:textId="77777777" w:rsidR="0020604C" w:rsidRPr="0020604C" w:rsidRDefault="0020604C" w:rsidP="0020604C">
      <w:pPr>
        <w:numPr>
          <w:ilvl w:val="1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arbon Nanotube</w:t>
      </w:r>
    </w:p>
    <w:p w14:paraId="664E8E1D" w14:textId="77777777" w:rsidR="0020604C" w:rsidRPr="0020604C" w:rsidRDefault="0020604C" w:rsidP="0020604C">
      <w:pPr>
        <w:numPr>
          <w:ilvl w:val="1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Graphene</w:t>
      </w:r>
    </w:p>
    <w:p w14:paraId="6EAECA65" w14:textId="77777777" w:rsidR="0020604C" w:rsidRPr="0020604C" w:rsidRDefault="0020604C" w:rsidP="0020604C">
      <w:pPr>
        <w:numPr>
          <w:ilvl w:val="1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tainless Steel</w:t>
      </w:r>
    </w:p>
    <w:p w14:paraId="4297790E" w14:textId="77777777" w:rsidR="0020604C" w:rsidRPr="0020604C" w:rsidRDefault="0020604C" w:rsidP="0020604C">
      <w:pPr>
        <w:numPr>
          <w:ilvl w:val="1"/>
          <w:numId w:val="5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Platinum</w:t>
      </w:r>
    </w:p>
    <w:p w14:paraId="0C517AD3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4.4 Options configuration</w:t>
      </w:r>
    </w:p>
    <w:p w14:paraId="2CE1A5EE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4.1 Variance assumption and confidence settings</w:t>
      </w:r>
    </w:p>
    <w:p w14:paraId="67A7548E" w14:textId="75F62504" w:rsidR="0020604C" w:rsidRPr="0020604C" w:rsidRDefault="0020604C" w:rsidP="002060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>Click Options</w:t>
      </w:r>
    </w:p>
    <w:p w14:paraId="1963B52A" w14:textId="132D0A82" w:rsidR="0020604C" w:rsidRPr="0020604C" w:rsidRDefault="0020604C" w:rsidP="002060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Ensure </w:t>
      </w:r>
      <w:r w:rsidR="009F2B5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“</w:t>
      </w: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ssume equal variances</w:t>
      </w:r>
      <w:r w:rsidR="009F2B5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”</w:t>
      </w: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is checked.</w:t>
      </w:r>
    </w:p>
    <w:p w14:paraId="2129BD1D" w14:textId="77777777" w:rsidR="0020604C" w:rsidRPr="0020604C" w:rsidRDefault="0020604C" w:rsidP="002060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Confidence level to 95.</w:t>
      </w:r>
    </w:p>
    <w:p w14:paraId="5948C57E" w14:textId="77777777" w:rsidR="0020604C" w:rsidRPr="0020604C" w:rsidRDefault="0020604C" w:rsidP="002060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Type of confidence interval to Two-sided.</w:t>
      </w:r>
    </w:p>
    <w:p w14:paraId="57CD694F" w14:textId="77777777" w:rsidR="0020604C" w:rsidRPr="0020604C" w:rsidRDefault="0020604C" w:rsidP="0020604C">
      <w:pPr>
        <w:numPr>
          <w:ilvl w:val="0"/>
          <w:numId w:val="5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ick OK.</w:t>
      </w:r>
    </w:p>
    <w:p w14:paraId="0D110945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4.5 Fisher–LSD multiple comparisons configuration</w:t>
      </w:r>
    </w:p>
    <w:p w14:paraId="619D6053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5.1 Select comparison method and error rate</w:t>
      </w:r>
    </w:p>
    <w:p w14:paraId="6D853C32" w14:textId="7B53B3E2" w:rsidR="0020604C" w:rsidRPr="0020604C" w:rsidRDefault="0020604C" w:rsidP="0020604C">
      <w:pPr>
        <w:numPr>
          <w:ilvl w:val="0"/>
          <w:numId w:val="6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ick Comparisons</w:t>
      </w:r>
    </w:p>
    <w:p w14:paraId="2B634785" w14:textId="77777777" w:rsidR="0020604C" w:rsidRPr="0020604C" w:rsidRDefault="0020604C" w:rsidP="0020604C">
      <w:pPr>
        <w:numPr>
          <w:ilvl w:val="0"/>
          <w:numId w:val="6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Error rate for comparisons to 5.</w:t>
      </w:r>
    </w:p>
    <w:p w14:paraId="28627EB5" w14:textId="067170D5" w:rsidR="0020604C" w:rsidRPr="0020604C" w:rsidRDefault="0020604C" w:rsidP="009F64E6">
      <w:pPr>
        <w:numPr>
          <w:ilvl w:val="0"/>
          <w:numId w:val="6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der “Comparison procedures assuming equal variances”, select</w:t>
      </w:r>
      <w:r w:rsidR="00056C0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Fisher</w:t>
      </w:r>
    </w:p>
    <w:p w14:paraId="65A3A19F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5.2 Select comparison outputs</w:t>
      </w:r>
    </w:p>
    <w:p w14:paraId="517C2F9F" w14:textId="77777777" w:rsidR="0020604C" w:rsidRPr="0020604C" w:rsidRDefault="0020604C" w:rsidP="0020604C">
      <w:pPr>
        <w:numPr>
          <w:ilvl w:val="0"/>
          <w:numId w:val="6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der Results, enable:</w:t>
      </w:r>
    </w:p>
    <w:p w14:paraId="243BBEF4" w14:textId="77777777" w:rsidR="0020604C" w:rsidRPr="0020604C" w:rsidRDefault="0020604C" w:rsidP="0020604C">
      <w:pPr>
        <w:numPr>
          <w:ilvl w:val="1"/>
          <w:numId w:val="6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terval plot for differences of means</w:t>
      </w:r>
    </w:p>
    <w:p w14:paraId="23196877" w14:textId="77777777" w:rsidR="0020604C" w:rsidRPr="0020604C" w:rsidRDefault="0020604C" w:rsidP="0020604C">
      <w:pPr>
        <w:numPr>
          <w:ilvl w:val="1"/>
          <w:numId w:val="6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Grouping information</w:t>
      </w:r>
    </w:p>
    <w:p w14:paraId="20C95E32" w14:textId="77777777" w:rsidR="0020604C" w:rsidRPr="0020604C" w:rsidRDefault="0020604C" w:rsidP="0020604C">
      <w:pPr>
        <w:numPr>
          <w:ilvl w:val="1"/>
          <w:numId w:val="6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ests</w:t>
      </w:r>
    </w:p>
    <w:p w14:paraId="682F6A25" w14:textId="77777777" w:rsidR="0020604C" w:rsidRPr="0020604C" w:rsidRDefault="0020604C" w:rsidP="0020604C">
      <w:pPr>
        <w:numPr>
          <w:ilvl w:val="0"/>
          <w:numId w:val="6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ick OK.</w:t>
      </w:r>
    </w:p>
    <w:p w14:paraId="14009BA3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4.6 Graph generation configuration</w:t>
      </w:r>
    </w:p>
    <w:p w14:paraId="765F73E2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6.1 Data plots</w:t>
      </w:r>
    </w:p>
    <w:p w14:paraId="46EDA3BB" w14:textId="2C6AF99F" w:rsidR="0020604C" w:rsidRPr="0020604C" w:rsidRDefault="0020604C" w:rsidP="0020604C">
      <w:pPr>
        <w:numPr>
          <w:ilvl w:val="0"/>
          <w:numId w:val="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ick Graphs</w:t>
      </w:r>
    </w:p>
    <w:p w14:paraId="25AF15E0" w14:textId="77777777" w:rsidR="0020604C" w:rsidRPr="0020604C" w:rsidRDefault="0020604C" w:rsidP="0020604C">
      <w:pPr>
        <w:numPr>
          <w:ilvl w:val="0"/>
          <w:numId w:val="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der Data plots, enable:</w:t>
      </w:r>
    </w:p>
    <w:p w14:paraId="48E6FD27" w14:textId="77777777" w:rsidR="0020604C" w:rsidRPr="0020604C" w:rsidRDefault="0020604C" w:rsidP="0020604C">
      <w:pPr>
        <w:numPr>
          <w:ilvl w:val="1"/>
          <w:numId w:val="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terval plot</w:t>
      </w:r>
    </w:p>
    <w:p w14:paraId="608AA5A5" w14:textId="77777777" w:rsidR="0020604C" w:rsidRPr="0020604C" w:rsidRDefault="0020604C" w:rsidP="0020604C">
      <w:pPr>
        <w:numPr>
          <w:ilvl w:val="1"/>
          <w:numId w:val="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Individual value plot</w:t>
      </w:r>
    </w:p>
    <w:p w14:paraId="42019B09" w14:textId="77777777" w:rsidR="0020604C" w:rsidRPr="0020604C" w:rsidRDefault="0020604C" w:rsidP="0020604C">
      <w:pPr>
        <w:numPr>
          <w:ilvl w:val="1"/>
          <w:numId w:val="6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Boxplot of data</w:t>
      </w:r>
    </w:p>
    <w:p w14:paraId="52A577EB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6.2 Residual plots</w:t>
      </w:r>
    </w:p>
    <w:p w14:paraId="74521FBA" w14:textId="401A75D9" w:rsidR="0020604C" w:rsidRPr="0020604C" w:rsidRDefault="0020604C" w:rsidP="006973E0">
      <w:pPr>
        <w:numPr>
          <w:ilvl w:val="0"/>
          <w:numId w:val="6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Under Residual plots, select:</w:t>
      </w:r>
      <w:r w:rsidR="006973E0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hree in one</w:t>
      </w:r>
    </w:p>
    <w:p w14:paraId="0D980A93" w14:textId="77777777" w:rsidR="0020604C" w:rsidRPr="0020604C" w:rsidRDefault="0020604C" w:rsidP="0020604C">
      <w:pPr>
        <w:numPr>
          <w:ilvl w:val="0"/>
          <w:numId w:val="6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ick OK.</w:t>
      </w:r>
    </w:p>
    <w:p w14:paraId="00D66DA8" w14:textId="77777777" w:rsidR="0020604C" w:rsidRPr="0020604C" w:rsidRDefault="0020604C" w:rsidP="006973E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4.7 Results table configuration</w:t>
      </w:r>
    </w:p>
    <w:p w14:paraId="3D3967F9" w14:textId="77777777" w:rsidR="0020604C" w:rsidRPr="0020604C" w:rsidRDefault="0020604C" w:rsidP="0020604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S4.7.1 Output table settings</w:t>
      </w:r>
    </w:p>
    <w:p w14:paraId="5E56A029" w14:textId="77777777" w:rsidR="0020604C" w:rsidRPr="0020604C" w:rsidRDefault="0020604C" w:rsidP="0020604C">
      <w:pPr>
        <w:numPr>
          <w:ilvl w:val="0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ick Results…</w:t>
      </w:r>
    </w:p>
    <w:p w14:paraId="3C4B2EFE" w14:textId="77777777" w:rsidR="0020604C" w:rsidRPr="0020604C" w:rsidRDefault="0020604C" w:rsidP="0020604C">
      <w:pPr>
        <w:numPr>
          <w:ilvl w:val="0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et Display of results to:</w:t>
      </w:r>
    </w:p>
    <w:p w14:paraId="2B56A7E8" w14:textId="77777777" w:rsidR="0020604C" w:rsidRPr="0020604C" w:rsidRDefault="0020604C" w:rsidP="0020604C">
      <w:pPr>
        <w:numPr>
          <w:ilvl w:val="1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xpanded tables</w:t>
      </w:r>
    </w:p>
    <w:p w14:paraId="36743CC2" w14:textId="77777777" w:rsidR="0020604C" w:rsidRPr="0020604C" w:rsidRDefault="0020604C" w:rsidP="0020604C">
      <w:pPr>
        <w:numPr>
          <w:ilvl w:val="0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Ensure the following are enabled:</w:t>
      </w:r>
    </w:p>
    <w:p w14:paraId="244BB146" w14:textId="77777777" w:rsidR="0020604C" w:rsidRPr="0020604C" w:rsidRDefault="0020604C" w:rsidP="0020604C">
      <w:pPr>
        <w:numPr>
          <w:ilvl w:val="1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ethod</w:t>
      </w:r>
    </w:p>
    <w:p w14:paraId="06DC9942" w14:textId="77777777" w:rsidR="0020604C" w:rsidRPr="0020604C" w:rsidRDefault="0020604C" w:rsidP="0020604C">
      <w:pPr>
        <w:numPr>
          <w:ilvl w:val="1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actor information</w:t>
      </w:r>
    </w:p>
    <w:p w14:paraId="57F02FBF" w14:textId="77777777" w:rsidR="0020604C" w:rsidRPr="0020604C" w:rsidRDefault="0020604C" w:rsidP="0020604C">
      <w:pPr>
        <w:numPr>
          <w:ilvl w:val="1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nalysis of variance</w:t>
      </w:r>
    </w:p>
    <w:p w14:paraId="3464AA20" w14:textId="77777777" w:rsidR="0020604C" w:rsidRPr="0020604C" w:rsidRDefault="0020604C" w:rsidP="0020604C">
      <w:pPr>
        <w:numPr>
          <w:ilvl w:val="1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odel summary</w:t>
      </w:r>
    </w:p>
    <w:p w14:paraId="14DF4B25" w14:textId="77777777" w:rsidR="0020604C" w:rsidRPr="0020604C" w:rsidRDefault="0020604C" w:rsidP="0020604C">
      <w:pPr>
        <w:numPr>
          <w:ilvl w:val="1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>Means</w:t>
      </w:r>
    </w:p>
    <w:p w14:paraId="555282C9" w14:textId="77777777" w:rsidR="0020604C" w:rsidRPr="0020604C" w:rsidRDefault="0020604C" w:rsidP="0020604C">
      <w:pPr>
        <w:numPr>
          <w:ilvl w:val="0"/>
          <w:numId w:val="6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20604C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lick OK.</w:t>
      </w:r>
    </w:p>
    <w:sectPr w:rsidR="0020604C" w:rsidRPr="00206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D51F4"/>
    <w:multiLevelType w:val="multilevel"/>
    <w:tmpl w:val="7AF215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B41BF1"/>
    <w:multiLevelType w:val="multilevel"/>
    <w:tmpl w:val="565A275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BC2585"/>
    <w:multiLevelType w:val="multilevel"/>
    <w:tmpl w:val="0D46A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EC3878"/>
    <w:multiLevelType w:val="multilevel"/>
    <w:tmpl w:val="4186193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160616"/>
    <w:multiLevelType w:val="multilevel"/>
    <w:tmpl w:val="45D69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5A7E63"/>
    <w:multiLevelType w:val="multilevel"/>
    <w:tmpl w:val="EDA6AC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EB36CE"/>
    <w:multiLevelType w:val="multilevel"/>
    <w:tmpl w:val="514E7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DBA44E9"/>
    <w:multiLevelType w:val="multilevel"/>
    <w:tmpl w:val="A5B81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FC2E35"/>
    <w:multiLevelType w:val="multilevel"/>
    <w:tmpl w:val="B936F5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13B3DED"/>
    <w:multiLevelType w:val="multilevel"/>
    <w:tmpl w:val="ECF04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1DF5E06"/>
    <w:multiLevelType w:val="multilevel"/>
    <w:tmpl w:val="C47C6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215742F"/>
    <w:multiLevelType w:val="multilevel"/>
    <w:tmpl w:val="1376130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CE124B"/>
    <w:multiLevelType w:val="multilevel"/>
    <w:tmpl w:val="FD462B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35E3BE5"/>
    <w:multiLevelType w:val="multilevel"/>
    <w:tmpl w:val="E6CCA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72E6AD7"/>
    <w:multiLevelType w:val="multilevel"/>
    <w:tmpl w:val="068EC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BF83D9D"/>
    <w:multiLevelType w:val="multilevel"/>
    <w:tmpl w:val="C0784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E072575"/>
    <w:multiLevelType w:val="multilevel"/>
    <w:tmpl w:val="614AF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F0B1065"/>
    <w:multiLevelType w:val="multilevel"/>
    <w:tmpl w:val="51AA6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3C87791"/>
    <w:multiLevelType w:val="multilevel"/>
    <w:tmpl w:val="7AE64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E966401"/>
    <w:multiLevelType w:val="multilevel"/>
    <w:tmpl w:val="9118DC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05F5C78"/>
    <w:multiLevelType w:val="multilevel"/>
    <w:tmpl w:val="7E68D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12042A2"/>
    <w:multiLevelType w:val="multilevel"/>
    <w:tmpl w:val="10587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52807C4"/>
    <w:multiLevelType w:val="multilevel"/>
    <w:tmpl w:val="3B8E4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6E95083"/>
    <w:multiLevelType w:val="multilevel"/>
    <w:tmpl w:val="E8BE6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9412A7A"/>
    <w:multiLevelType w:val="multilevel"/>
    <w:tmpl w:val="8FEA7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CBF3BC6"/>
    <w:multiLevelType w:val="multilevel"/>
    <w:tmpl w:val="C5CA7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0269D0"/>
    <w:multiLevelType w:val="multilevel"/>
    <w:tmpl w:val="523C5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5C85292"/>
    <w:multiLevelType w:val="multilevel"/>
    <w:tmpl w:val="C97AE8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851042B"/>
    <w:multiLevelType w:val="multilevel"/>
    <w:tmpl w:val="2D5EB5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A001CEF"/>
    <w:multiLevelType w:val="multilevel"/>
    <w:tmpl w:val="7AA6C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AA25D0B"/>
    <w:multiLevelType w:val="multilevel"/>
    <w:tmpl w:val="837EF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B4A121F"/>
    <w:multiLevelType w:val="multilevel"/>
    <w:tmpl w:val="B02C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CE07B93"/>
    <w:multiLevelType w:val="multilevel"/>
    <w:tmpl w:val="24B80D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D1E37CB"/>
    <w:multiLevelType w:val="multilevel"/>
    <w:tmpl w:val="3FD2D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DFB5033"/>
    <w:multiLevelType w:val="multilevel"/>
    <w:tmpl w:val="E0FCB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17A00B0"/>
    <w:multiLevelType w:val="multilevel"/>
    <w:tmpl w:val="39D050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20E1BFC"/>
    <w:multiLevelType w:val="multilevel"/>
    <w:tmpl w:val="A07AE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2622FF8"/>
    <w:multiLevelType w:val="multilevel"/>
    <w:tmpl w:val="061A7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41F771D"/>
    <w:multiLevelType w:val="multilevel"/>
    <w:tmpl w:val="AF12B17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45763B0"/>
    <w:multiLevelType w:val="multilevel"/>
    <w:tmpl w:val="3CAE5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48A675B"/>
    <w:multiLevelType w:val="multilevel"/>
    <w:tmpl w:val="9C3C4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67A5C4E"/>
    <w:multiLevelType w:val="multilevel"/>
    <w:tmpl w:val="E65AA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6B77147"/>
    <w:multiLevelType w:val="multilevel"/>
    <w:tmpl w:val="FBEE9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7372312"/>
    <w:multiLevelType w:val="multilevel"/>
    <w:tmpl w:val="4B962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771649C"/>
    <w:multiLevelType w:val="multilevel"/>
    <w:tmpl w:val="1E5AB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8A214CB"/>
    <w:multiLevelType w:val="multilevel"/>
    <w:tmpl w:val="B226D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A066A33"/>
    <w:multiLevelType w:val="multilevel"/>
    <w:tmpl w:val="D6FE6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B2A1163"/>
    <w:multiLevelType w:val="multilevel"/>
    <w:tmpl w:val="7C5EC8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5B371490"/>
    <w:multiLevelType w:val="multilevel"/>
    <w:tmpl w:val="2CCE3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C26610D"/>
    <w:multiLevelType w:val="multilevel"/>
    <w:tmpl w:val="16062B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CE5011E"/>
    <w:multiLevelType w:val="multilevel"/>
    <w:tmpl w:val="1E6A3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5D664E52"/>
    <w:multiLevelType w:val="multilevel"/>
    <w:tmpl w:val="E35E407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EEF3CB3"/>
    <w:multiLevelType w:val="multilevel"/>
    <w:tmpl w:val="DD28E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04340DC"/>
    <w:multiLevelType w:val="multilevel"/>
    <w:tmpl w:val="D22C9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0E749BA"/>
    <w:multiLevelType w:val="multilevel"/>
    <w:tmpl w:val="3676B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626A4261"/>
    <w:multiLevelType w:val="multilevel"/>
    <w:tmpl w:val="A4C45B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3642D93"/>
    <w:multiLevelType w:val="multilevel"/>
    <w:tmpl w:val="1B947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643F1480"/>
    <w:multiLevelType w:val="multilevel"/>
    <w:tmpl w:val="28F0F35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594284C"/>
    <w:multiLevelType w:val="multilevel"/>
    <w:tmpl w:val="2EB08EB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82F1AAE"/>
    <w:multiLevelType w:val="multilevel"/>
    <w:tmpl w:val="7F0A1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69EC50C0"/>
    <w:multiLevelType w:val="multilevel"/>
    <w:tmpl w:val="1D1C0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BFB5206"/>
    <w:multiLevelType w:val="multilevel"/>
    <w:tmpl w:val="0D94494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11D4513"/>
    <w:multiLevelType w:val="multilevel"/>
    <w:tmpl w:val="5942AE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C7972F7"/>
    <w:multiLevelType w:val="multilevel"/>
    <w:tmpl w:val="80FE21B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7E5C67A0"/>
    <w:multiLevelType w:val="multilevel"/>
    <w:tmpl w:val="772662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FEA797F"/>
    <w:multiLevelType w:val="multilevel"/>
    <w:tmpl w:val="A70AB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6649438">
    <w:abstractNumId w:val="41"/>
  </w:num>
  <w:num w:numId="2" w16cid:durableId="2015523069">
    <w:abstractNumId w:val="21"/>
  </w:num>
  <w:num w:numId="3" w16cid:durableId="300886719">
    <w:abstractNumId w:val="60"/>
  </w:num>
  <w:num w:numId="4" w16cid:durableId="1099175761">
    <w:abstractNumId w:val="9"/>
  </w:num>
  <w:num w:numId="5" w16cid:durableId="1765344750">
    <w:abstractNumId w:val="26"/>
  </w:num>
  <w:num w:numId="6" w16cid:durableId="618531512">
    <w:abstractNumId w:val="25"/>
  </w:num>
  <w:num w:numId="7" w16cid:durableId="21632114">
    <w:abstractNumId w:val="42"/>
  </w:num>
  <w:num w:numId="8" w16cid:durableId="1898591381">
    <w:abstractNumId w:val="15"/>
  </w:num>
  <w:num w:numId="9" w16cid:durableId="918946270">
    <w:abstractNumId w:val="34"/>
  </w:num>
  <w:num w:numId="10" w16cid:durableId="1781683801">
    <w:abstractNumId w:val="46"/>
  </w:num>
  <w:num w:numId="11" w16cid:durableId="1573462061">
    <w:abstractNumId w:val="31"/>
  </w:num>
  <w:num w:numId="12" w16cid:durableId="1515026397">
    <w:abstractNumId w:val="6"/>
  </w:num>
  <w:num w:numId="13" w16cid:durableId="583610862">
    <w:abstractNumId w:val="2"/>
  </w:num>
  <w:num w:numId="14" w16cid:durableId="1380740129">
    <w:abstractNumId w:val="39"/>
  </w:num>
  <w:num w:numId="15" w16cid:durableId="207764782">
    <w:abstractNumId w:val="65"/>
  </w:num>
  <w:num w:numId="16" w16cid:durableId="621882075">
    <w:abstractNumId w:val="0"/>
  </w:num>
  <w:num w:numId="17" w16cid:durableId="1374845498">
    <w:abstractNumId w:val="23"/>
  </w:num>
  <w:num w:numId="18" w16cid:durableId="2057506970">
    <w:abstractNumId w:val="57"/>
  </w:num>
  <w:num w:numId="19" w16cid:durableId="1825004712">
    <w:abstractNumId w:val="16"/>
  </w:num>
  <w:num w:numId="20" w16cid:durableId="1744981947">
    <w:abstractNumId w:val="58"/>
  </w:num>
  <w:num w:numId="21" w16cid:durableId="598412767">
    <w:abstractNumId w:val="62"/>
  </w:num>
  <w:num w:numId="22" w16cid:durableId="640886857">
    <w:abstractNumId w:val="32"/>
  </w:num>
  <w:num w:numId="23" w16cid:durableId="1658145857">
    <w:abstractNumId w:val="20"/>
  </w:num>
  <w:num w:numId="24" w16cid:durableId="1068847124">
    <w:abstractNumId w:val="27"/>
  </w:num>
  <w:num w:numId="25" w16cid:durableId="276983547">
    <w:abstractNumId w:val="63"/>
  </w:num>
  <w:num w:numId="26" w16cid:durableId="755130150">
    <w:abstractNumId w:val="35"/>
  </w:num>
  <w:num w:numId="27" w16cid:durableId="651763355">
    <w:abstractNumId w:val="11"/>
  </w:num>
  <w:num w:numId="28" w16cid:durableId="321323851">
    <w:abstractNumId w:val="49"/>
  </w:num>
  <w:num w:numId="29" w16cid:durableId="1012293290">
    <w:abstractNumId w:val="64"/>
  </w:num>
  <w:num w:numId="30" w16cid:durableId="678192246">
    <w:abstractNumId w:val="51"/>
  </w:num>
  <w:num w:numId="31" w16cid:durableId="948125343">
    <w:abstractNumId w:val="28"/>
  </w:num>
  <w:num w:numId="32" w16cid:durableId="1858150015">
    <w:abstractNumId w:val="1"/>
  </w:num>
  <w:num w:numId="33" w16cid:durableId="2053340327">
    <w:abstractNumId w:val="19"/>
  </w:num>
  <w:num w:numId="34" w16cid:durableId="1870870967">
    <w:abstractNumId w:val="38"/>
  </w:num>
  <w:num w:numId="35" w16cid:durableId="64499304">
    <w:abstractNumId w:val="61"/>
  </w:num>
  <w:num w:numId="36" w16cid:durableId="759832483">
    <w:abstractNumId w:val="3"/>
  </w:num>
  <w:num w:numId="37" w16cid:durableId="1570964839">
    <w:abstractNumId w:val="59"/>
  </w:num>
  <w:num w:numId="38" w16cid:durableId="329023213">
    <w:abstractNumId w:val="37"/>
  </w:num>
  <w:num w:numId="39" w16cid:durableId="1565145453">
    <w:abstractNumId w:val="17"/>
  </w:num>
  <w:num w:numId="40" w16cid:durableId="693848320">
    <w:abstractNumId w:val="47"/>
  </w:num>
  <w:num w:numId="41" w16cid:durableId="468211245">
    <w:abstractNumId w:val="43"/>
  </w:num>
  <w:num w:numId="42" w16cid:durableId="1521164832">
    <w:abstractNumId w:val="30"/>
  </w:num>
  <w:num w:numId="43" w16cid:durableId="303193634">
    <w:abstractNumId w:val="33"/>
  </w:num>
  <w:num w:numId="44" w16cid:durableId="1024094443">
    <w:abstractNumId w:val="4"/>
  </w:num>
  <w:num w:numId="45" w16cid:durableId="1574504978">
    <w:abstractNumId w:val="55"/>
  </w:num>
  <w:num w:numId="46" w16cid:durableId="451174050">
    <w:abstractNumId w:val="7"/>
  </w:num>
  <w:num w:numId="47" w16cid:durableId="1688797456">
    <w:abstractNumId w:val="45"/>
  </w:num>
  <w:num w:numId="48" w16cid:durableId="794250010">
    <w:abstractNumId w:val="54"/>
  </w:num>
  <w:num w:numId="49" w16cid:durableId="1774589199">
    <w:abstractNumId w:val="44"/>
  </w:num>
  <w:num w:numId="50" w16cid:durableId="2043549390">
    <w:abstractNumId w:val="8"/>
  </w:num>
  <w:num w:numId="51" w16cid:durableId="1790929605">
    <w:abstractNumId w:val="13"/>
  </w:num>
  <w:num w:numId="52" w16cid:durableId="999970220">
    <w:abstractNumId w:val="48"/>
  </w:num>
  <w:num w:numId="53" w16cid:durableId="319037898">
    <w:abstractNumId w:val="50"/>
  </w:num>
  <w:num w:numId="54" w16cid:durableId="1120566103">
    <w:abstractNumId w:val="40"/>
  </w:num>
  <w:num w:numId="55" w16cid:durableId="889073995">
    <w:abstractNumId w:val="5"/>
  </w:num>
  <w:num w:numId="56" w16cid:durableId="488404476">
    <w:abstractNumId w:val="29"/>
  </w:num>
  <w:num w:numId="57" w16cid:durableId="1488476433">
    <w:abstractNumId w:val="14"/>
  </w:num>
  <w:num w:numId="58" w16cid:durableId="1439763657">
    <w:abstractNumId w:val="18"/>
  </w:num>
  <w:num w:numId="59" w16cid:durableId="643311832">
    <w:abstractNumId w:val="24"/>
  </w:num>
  <w:num w:numId="60" w16cid:durableId="982350429">
    <w:abstractNumId w:val="10"/>
  </w:num>
  <w:num w:numId="61" w16cid:durableId="387076844">
    <w:abstractNumId w:val="12"/>
  </w:num>
  <w:num w:numId="62" w16cid:durableId="1592473345">
    <w:abstractNumId w:val="53"/>
  </w:num>
  <w:num w:numId="63" w16cid:durableId="855969758">
    <w:abstractNumId w:val="56"/>
  </w:num>
  <w:num w:numId="64" w16cid:durableId="96756907">
    <w:abstractNumId w:val="52"/>
  </w:num>
  <w:num w:numId="65" w16cid:durableId="1619797896">
    <w:abstractNumId w:val="36"/>
  </w:num>
  <w:num w:numId="66" w16cid:durableId="1546286147">
    <w:abstractNumId w:val="22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A0"/>
    <w:rsid w:val="00014673"/>
    <w:rsid w:val="0002200F"/>
    <w:rsid w:val="00040252"/>
    <w:rsid w:val="000425A4"/>
    <w:rsid w:val="00056C05"/>
    <w:rsid w:val="00072BF9"/>
    <w:rsid w:val="000A7585"/>
    <w:rsid w:val="000A7861"/>
    <w:rsid w:val="000F79A3"/>
    <w:rsid w:val="001272B6"/>
    <w:rsid w:val="00146897"/>
    <w:rsid w:val="001B0F38"/>
    <w:rsid w:val="001D65F6"/>
    <w:rsid w:val="0020604C"/>
    <w:rsid w:val="002C0FD1"/>
    <w:rsid w:val="002E1682"/>
    <w:rsid w:val="003A5B95"/>
    <w:rsid w:val="004120B7"/>
    <w:rsid w:val="004F27CE"/>
    <w:rsid w:val="00506C4B"/>
    <w:rsid w:val="00506E93"/>
    <w:rsid w:val="00523872"/>
    <w:rsid w:val="00544605"/>
    <w:rsid w:val="00601CFA"/>
    <w:rsid w:val="00606FAB"/>
    <w:rsid w:val="00610628"/>
    <w:rsid w:val="0063159F"/>
    <w:rsid w:val="006539EF"/>
    <w:rsid w:val="00680811"/>
    <w:rsid w:val="006973E0"/>
    <w:rsid w:val="006A1DC9"/>
    <w:rsid w:val="007137A5"/>
    <w:rsid w:val="00772199"/>
    <w:rsid w:val="007B1502"/>
    <w:rsid w:val="007F3DE5"/>
    <w:rsid w:val="00803F0B"/>
    <w:rsid w:val="00813EDC"/>
    <w:rsid w:val="00832C8C"/>
    <w:rsid w:val="00866FF6"/>
    <w:rsid w:val="00876139"/>
    <w:rsid w:val="00877C0C"/>
    <w:rsid w:val="00894D6D"/>
    <w:rsid w:val="00906A38"/>
    <w:rsid w:val="00953560"/>
    <w:rsid w:val="00964060"/>
    <w:rsid w:val="009A7ED7"/>
    <w:rsid w:val="009D420F"/>
    <w:rsid w:val="009F2B53"/>
    <w:rsid w:val="009F64E6"/>
    <w:rsid w:val="00A23D2F"/>
    <w:rsid w:val="00A32302"/>
    <w:rsid w:val="00A730F8"/>
    <w:rsid w:val="00A77CEB"/>
    <w:rsid w:val="00AC4380"/>
    <w:rsid w:val="00B366E0"/>
    <w:rsid w:val="00C24F0C"/>
    <w:rsid w:val="00C3126B"/>
    <w:rsid w:val="00C3479B"/>
    <w:rsid w:val="00C61C93"/>
    <w:rsid w:val="00CD03D2"/>
    <w:rsid w:val="00CE6A1D"/>
    <w:rsid w:val="00D65693"/>
    <w:rsid w:val="00D730BA"/>
    <w:rsid w:val="00D7689F"/>
    <w:rsid w:val="00DE5547"/>
    <w:rsid w:val="00E12D7E"/>
    <w:rsid w:val="00E312F2"/>
    <w:rsid w:val="00E31E52"/>
    <w:rsid w:val="00E352EB"/>
    <w:rsid w:val="00E357F8"/>
    <w:rsid w:val="00E37536"/>
    <w:rsid w:val="00E37CFB"/>
    <w:rsid w:val="00E47B8E"/>
    <w:rsid w:val="00E75233"/>
    <w:rsid w:val="00EA5885"/>
    <w:rsid w:val="00ED06CA"/>
    <w:rsid w:val="00F0060D"/>
    <w:rsid w:val="00F44EC2"/>
    <w:rsid w:val="00F7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8EE69"/>
  <w15:chartTrackingRefBased/>
  <w15:docId w15:val="{F16DC22E-0289-47A7-B8D4-5E5891013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EC2"/>
    <w:pPr>
      <w:keepNext/>
      <w:keepLines/>
      <w:spacing w:before="360" w:after="80"/>
      <w:outlineLvl w:val="0"/>
    </w:pPr>
    <w:rPr>
      <w:rFonts w:asciiTheme="majorBidi" w:eastAsiaTheme="majorEastAsia" w:hAnsiTheme="majorBidi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2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2C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C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C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C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C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C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EC2"/>
    <w:rPr>
      <w:rFonts w:asciiTheme="majorBidi" w:eastAsiaTheme="majorEastAsia" w:hAnsiTheme="majorBidi" w:cstheme="majorBidi"/>
      <w:b/>
      <w:color w:val="000000" w:themeColor="text1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72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72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C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C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C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C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C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C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C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C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CA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06F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06FAB"/>
    <w:rPr>
      <w:b/>
      <w:bCs/>
    </w:rPr>
  </w:style>
  <w:style w:type="table" w:styleId="TableGrid">
    <w:name w:val="Table Grid"/>
    <w:basedOn w:val="TableNormal"/>
    <w:uiPriority w:val="39"/>
    <w:rsid w:val="00964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0425A4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347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5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8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4</Pages>
  <Words>1818</Words>
  <Characters>10128</Characters>
  <Application>Microsoft Office Word</Application>
  <DocSecurity>0</DocSecurity>
  <Lines>405</Lines>
  <Paragraphs>3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202044120</dc:creator>
  <cp:keywords/>
  <dc:description/>
  <cp:lastModifiedBy>g202044120</cp:lastModifiedBy>
  <cp:revision>22</cp:revision>
  <dcterms:created xsi:type="dcterms:W3CDTF">2026-01-02T10:24:00Z</dcterms:created>
  <dcterms:modified xsi:type="dcterms:W3CDTF">2026-04-20T11:56:00Z</dcterms:modified>
</cp:coreProperties>
</file>